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AD4E4" w14:textId="003374F9" w:rsidR="0081430E" w:rsidRPr="00266C1D" w:rsidRDefault="0081430E" w:rsidP="00266C1D">
      <w:pPr>
        <w:rPr>
          <w:b/>
          <w:bCs/>
        </w:rPr>
      </w:pPr>
      <w:bookmarkStart w:id="0" w:name="_Hlk88650276"/>
      <w:r w:rsidRPr="00266C1D">
        <w:rPr>
          <w:b/>
          <w:bCs/>
        </w:rPr>
        <w:t>Supplemental material</w:t>
      </w:r>
    </w:p>
    <w:p w14:paraId="7D29D645" w14:textId="77777777" w:rsidR="009348DD" w:rsidRPr="00266C1D" w:rsidRDefault="009348DD" w:rsidP="00266C1D">
      <w:pPr>
        <w:rPr>
          <w:b/>
          <w:bCs/>
        </w:rPr>
      </w:pPr>
      <w:r w:rsidRPr="00266C1D">
        <w:rPr>
          <w:b/>
          <w:bCs/>
        </w:rPr>
        <w:t>Cell line</w:t>
      </w:r>
    </w:p>
    <w:p w14:paraId="490E02B0" w14:textId="0B3D0576" w:rsidR="009348DD" w:rsidRPr="004162AF" w:rsidRDefault="009348DD" w:rsidP="00266C1D">
      <w:pPr>
        <w:jc w:val="both"/>
      </w:pPr>
      <w:r w:rsidRPr="004162AF">
        <w:t>The human pancreatic cancer PANC-1 (CRL-1469)</w:t>
      </w:r>
      <w:r>
        <w:t xml:space="preserve"> cell lines </w:t>
      </w:r>
      <w:r w:rsidRPr="00684BFD">
        <w:t>were purchased from the ATCC</w:t>
      </w:r>
      <w:r>
        <w:t xml:space="preserve">. Cells were </w:t>
      </w:r>
      <w:r w:rsidRPr="00684BFD">
        <w:t>cultivated according to provider’s recommendations.</w:t>
      </w:r>
    </w:p>
    <w:p w14:paraId="3989E9E3" w14:textId="77777777" w:rsidR="009348DD" w:rsidRPr="004162AF" w:rsidRDefault="009348DD" w:rsidP="004D7022"/>
    <w:p w14:paraId="7ADE7C08" w14:textId="04F42A2A" w:rsidR="009348DD" w:rsidRPr="00266C1D" w:rsidRDefault="009348DD" w:rsidP="00266C1D">
      <w:pPr>
        <w:rPr>
          <w:b/>
          <w:bCs/>
        </w:rPr>
      </w:pPr>
      <w:r w:rsidRPr="00266C1D">
        <w:rPr>
          <w:b/>
          <w:bCs/>
        </w:rPr>
        <w:t xml:space="preserve">ATP Secretion and HMGB1 </w:t>
      </w:r>
      <w:r w:rsidR="00607BD9">
        <w:rPr>
          <w:b/>
          <w:bCs/>
        </w:rPr>
        <w:t>r</w:t>
      </w:r>
      <w:r w:rsidR="00607BD9" w:rsidRPr="00266C1D">
        <w:rPr>
          <w:b/>
          <w:bCs/>
        </w:rPr>
        <w:t xml:space="preserve">elease </w:t>
      </w:r>
      <w:r w:rsidR="00607BD9">
        <w:rPr>
          <w:b/>
          <w:bCs/>
        </w:rPr>
        <w:t>a</w:t>
      </w:r>
      <w:r w:rsidR="00607BD9" w:rsidRPr="00266C1D">
        <w:rPr>
          <w:b/>
          <w:bCs/>
        </w:rPr>
        <w:t>nalysis</w:t>
      </w:r>
    </w:p>
    <w:p w14:paraId="4449458D" w14:textId="14631076" w:rsidR="009348DD" w:rsidRPr="00F8525C" w:rsidRDefault="009348DD" w:rsidP="00266C1D">
      <w:pPr>
        <w:jc w:val="both"/>
      </w:pPr>
      <w:r>
        <w:t>For ex</w:t>
      </w:r>
      <w:r w:rsidRPr="000C5ECB">
        <w:t>tracellular ATP levels</w:t>
      </w:r>
      <w:r>
        <w:t xml:space="preserve"> measurement, </w:t>
      </w:r>
      <w:r w:rsidRPr="000C5ECB">
        <w:t>the culture medium was collected and analyzed for ATP content using the luciferin-based ENLITEN® ATP assay (Promega)</w:t>
      </w:r>
      <w:r>
        <w:t xml:space="preserve">, 9h </w:t>
      </w:r>
      <w:r w:rsidRPr="000C5ECB">
        <w:t xml:space="preserve">after irradiation. ATP-driven </w:t>
      </w:r>
      <w:proofErr w:type="spellStart"/>
      <w:r w:rsidRPr="000C5ECB">
        <w:t>chemoluminescence</w:t>
      </w:r>
      <w:proofErr w:type="spellEnd"/>
      <w:r w:rsidRPr="000C5ECB">
        <w:t xml:space="preserve"> was recorded on a </w:t>
      </w:r>
      <w:proofErr w:type="spellStart"/>
      <w:r w:rsidRPr="000C5ECB">
        <w:t>Glomax</w:t>
      </w:r>
      <w:proofErr w:type="spellEnd"/>
      <w:r w:rsidRPr="000C5ECB">
        <w:t xml:space="preserve"> 96 microplate luminometer (Promega).</w:t>
      </w:r>
      <w:r>
        <w:t xml:space="preserve"> Ex</w:t>
      </w:r>
      <w:r w:rsidRPr="000C5ECB">
        <w:t xml:space="preserve">tracellular </w:t>
      </w:r>
      <w:r>
        <w:t xml:space="preserve">release of </w:t>
      </w:r>
      <w:r w:rsidRPr="000C5ECB">
        <w:t xml:space="preserve">HMGB1 </w:t>
      </w:r>
      <w:r>
        <w:t xml:space="preserve">in </w:t>
      </w:r>
      <w:r w:rsidRPr="000C5ECB">
        <w:t xml:space="preserve">the culture medium </w:t>
      </w:r>
      <w:r>
        <w:t xml:space="preserve">was assessed </w:t>
      </w:r>
      <w:r w:rsidRPr="005D0F93">
        <w:t>72h to 96h</w:t>
      </w:r>
      <w:r w:rsidRPr="000C5ECB">
        <w:t xml:space="preserve"> hours after irradiation</w:t>
      </w:r>
      <w:r>
        <w:t xml:space="preserve"> by</w:t>
      </w:r>
      <w:r w:rsidRPr="000C5ECB">
        <w:t xml:space="preserve"> an ELISA assay (IBL-international). Optical density was recorded on a </w:t>
      </w:r>
      <w:proofErr w:type="spellStart"/>
      <w:r w:rsidRPr="000C5ECB">
        <w:t>Powerwave</w:t>
      </w:r>
      <w:proofErr w:type="spellEnd"/>
      <w:r w:rsidRPr="000C5ECB">
        <w:t xml:space="preserve"> 340 spectrometer (</w:t>
      </w:r>
      <w:proofErr w:type="spellStart"/>
      <w:r w:rsidRPr="000C5ECB">
        <w:t>BioTek</w:t>
      </w:r>
      <w:proofErr w:type="spellEnd"/>
      <w:r w:rsidRPr="000C5ECB">
        <w:t>).</w:t>
      </w:r>
      <w:r>
        <w:t xml:space="preserve"> </w:t>
      </w:r>
      <w:r w:rsidRPr="0081430E">
        <w:t xml:space="preserve">NBTXR3 concentration, irradiation dose, irradiation source and the number of individual experiments for each cell line are reported in </w:t>
      </w:r>
      <w:r w:rsidR="00507555">
        <w:t>S</w:t>
      </w:r>
      <w:r>
        <w:t xml:space="preserve">upplemental </w:t>
      </w:r>
      <w:r w:rsidRPr="0081430E">
        <w:t xml:space="preserve">Table </w:t>
      </w:r>
      <w:r w:rsidR="001B3D97">
        <w:t>2</w:t>
      </w:r>
      <w:r>
        <w:t>.</w:t>
      </w:r>
    </w:p>
    <w:bookmarkEnd w:id="0"/>
    <w:p w14:paraId="42E6B27A" w14:textId="77777777" w:rsidR="009348DD" w:rsidRPr="00F8525C" w:rsidRDefault="009348DD" w:rsidP="004D7022"/>
    <w:p w14:paraId="06F3C3A7" w14:textId="77777777" w:rsidR="00A74A3E" w:rsidRDefault="00A74A3E" w:rsidP="00D9783C">
      <w:r>
        <w:br w:type="page"/>
      </w:r>
    </w:p>
    <w:p w14:paraId="0DA84070" w14:textId="3E8B7427" w:rsidR="009348DD" w:rsidRPr="00266C1D" w:rsidRDefault="009348DD" w:rsidP="00D9783C">
      <w:pPr>
        <w:rPr>
          <w:b/>
          <w:bCs/>
        </w:rPr>
      </w:pPr>
      <w:r w:rsidRPr="00266C1D">
        <w:rPr>
          <w:b/>
          <w:bCs/>
        </w:rPr>
        <w:lastRenderedPageBreak/>
        <w:t>Supplemental figures</w:t>
      </w:r>
    </w:p>
    <w:p w14:paraId="2E729779" w14:textId="77777777" w:rsidR="009348DD" w:rsidRPr="00AA2B29" w:rsidRDefault="009348DD" w:rsidP="00D9783C"/>
    <w:p w14:paraId="528D39DB" w14:textId="77777777" w:rsidR="0034480B" w:rsidRDefault="0034480B" w:rsidP="00D9783C">
      <w:r>
        <w:rPr>
          <w:noProof/>
        </w:rPr>
        <w:drawing>
          <wp:inline distT="0" distB="0" distL="0" distR="0" wp14:anchorId="60C92FA9" wp14:editId="2136488E">
            <wp:extent cx="3924300" cy="3019743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8588" cy="30230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F1795A" w14:textId="3D483B96" w:rsidR="0034480B" w:rsidRDefault="0034480B" w:rsidP="004D7022">
      <w:bookmarkStart w:id="1" w:name="OLE_LINK2"/>
      <w:r w:rsidRPr="00266C1D">
        <w:rPr>
          <w:b/>
          <w:bCs/>
        </w:rPr>
        <w:t xml:space="preserve">Supplemental Figure </w:t>
      </w:r>
      <w:r w:rsidR="00674BA9" w:rsidRPr="00266C1D">
        <w:rPr>
          <w:b/>
          <w:bCs/>
        </w:rPr>
        <w:t>1</w:t>
      </w:r>
      <w:r w:rsidR="000845C2">
        <w:t>:</w:t>
      </w:r>
      <w:r>
        <w:t xml:space="preserve"> </w:t>
      </w:r>
      <w:bookmarkStart w:id="2" w:name="_Hlk88654171"/>
      <w:r w:rsidR="00674BA9">
        <w:t>H</w:t>
      </w:r>
      <w:r w:rsidR="00674BA9" w:rsidRPr="00674BA9">
        <w:t>istogram distribution of peptide length</w:t>
      </w:r>
      <w:bookmarkEnd w:id="2"/>
      <w:r w:rsidR="00674BA9">
        <w:t>.</w:t>
      </w:r>
    </w:p>
    <w:p w14:paraId="602531D8" w14:textId="77777777" w:rsidR="0034480B" w:rsidRDefault="0034480B" w:rsidP="00D9783C"/>
    <w:bookmarkEnd w:id="1"/>
    <w:p w14:paraId="4E9E42D4" w14:textId="28769705" w:rsidR="0081430E" w:rsidRPr="00AA2B29" w:rsidRDefault="0081430E" w:rsidP="00D9783C"/>
    <w:p w14:paraId="51155E32" w14:textId="77777777" w:rsidR="008537E9" w:rsidRPr="009348DD" w:rsidRDefault="008537E9" w:rsidP="00D9783C"/>
    <w:p w14:paraId="06E4B29A" w14:textId="77777777" w:rsidR="008537E9" w:rsidRPr="009348DD" w:rsidRDefault="008537E9" w:rsidP="00D9783C"/>
    <w:p w14:paraId="37EFE67F" w14:textId="77777777" w:rsidR="00674BA9" w:rsidRPr="00F168F6" w:rsidRDefault="00674BA9" w:rsidP="00D9783C">
      <w:r w:rsidRPr="00F168F6">
        <w:br w:type="page"/>
      </w:r>
    </w:p>
    <w:p w14:paraId="4986F787" w14:textId="3811DA22" w:rsidR="00B04D41" w:rsidRDefault="00B04D41" w:rsidP="00D9783C"/>
    <w:p w14:paraId="10E3B0EF" w14:textId="5116526A" w:rsidR="003C7FB0" w:rsidRDefault="003C7FB0" w:rsidP="00D9783C">
      <w:r>
        <w:rPr>
          <w:noProof/>
        </w:rPr>
        <w:drawing>
          <wp:inline distT="0" distB="0" distL="0" distR="0" wp14:anchorId="32D60484" wp14:editId="60647ABB">
            <wp:extent cx="5944235" cy="2993390"/>
            <wp:effectExtent l="0" t="0" r="0" b="0"/>
            <wp:docPr id="38" name="Imag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2993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C6DEDA" w14:textId="09529E5D" w:rsidR="003C7FB0" w:rsidRDefault="003C7FB0" w:rsidP="00266C1D">
      <w:pPr>
        <w:jc w:val="both"/>
      </w:pPr>
      <w:r w:rsidRPr="00266C1D">
        <w:rPr>
          <w:b/>
          <w:bCs/>
        </w:rPr>
        <w:t>Supplemental Figure 2</w:t>
      </w:r>
      <w:r w:rsidR="00607BD9">
        <w:t>:</w:t>
      </w:r>
      <w:r>
        <w:t xml:space="preserve"> </w:t>
      </w:r>
      <w:bookmarkStart w:id="3" w:name="_Hlk88654222"/>
      <w:r>
        <w:t>Unique cellular component origins of proteins. For this analysis, only proteins originat</w:t>
      </w:r>
      <w:r w:rsidR="001159BC">
        <w:t>ing</w:t>
      </w:r>
      <w:r>
        <w:t xml:space="preserve"> from nucleus, cytosol, </w:t>
      </w:r>
      <w:r w:rsidR="001159BC">
        <w:t>mitochondria,</w:t>
      </w:r>
      <w:r>
        <w:t xml:space="preserve"> and Golgi apparatus </w:t>
      </w:r>
      <w:r w:rsidR="009B6DD6">
        <w:t>were considered</w:t>
      </w:r>
      <w:bookmarkEnd w:id="3"/>
      <w:r w:rsidR="009B6DD6">
        <w:t>.</w:t>
      </w:r>
    </w:p>
    <w:p w14:paraId="0FD372D0" w14:textId="77777777" w:rsidR="003C7FB0" w:rsidRDefault="003C7FB0" w:rsidP="00D9783C"/>
    <w:p w14:paraId="0F91B009" w14:textId="5B60135B" w:rsidR="003C7FB0" w:rsidRDefault="003C7FB0" w:rsidP="00D9783C">
      <w:r>
        <w:br w:type="page"/>
      </w:r>
    </w:p>
    <w:p w14:paraId="27E0A048" w14:textId="7134BF09" w:rsidR="00B04D41" w:rsidRDefault="00933DAC" w:rsidP="00D9783C">
      <w:r>
        <w:rPr>
          <w:noProof/>
        </w:rPr>
        <w:lastRenderedPageBreak/>
        <w:drawing>
          <wp:inline distT="0" distB="0" distL="0" distR="0" wp14:anchorId="3BB6623F" wp14:editId="3562DC77">
            <wp:extent cx="5760000" cy="2044934"/>
            <wp:effectExtent l="0" t="0" r="0" b="0"/>
            <wp:docPr id="35" name="Imag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0449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71A92B" w14:textId="41921E3E" w:rsidR="00B04D41" w:rsidRDefault="00B04D41" w:rsidP="00266C1D">
      <w:pPr>
        <w:jc w:val="both"/>
      </w:pPr>
      <w:r w:rsidRPr="00266C1D">
        <w:rPr>
          <w:b/>
          <w:bCs/>
        </w:rPr>
        <w:t>Supplemental Figure 3</w:t>
      </w:r>
      <w:r w:rsidR="00607BD9">
        <w:t>:</w:t>
      </w:r>
      <w:r>
        <w:t xml:space="preserve"> </w:t>
      </w:r>
      <w:bookmarkStart w:id="4" w:name="OLE_LINK3"/>
      <w:r w:rsidR="003C7FB0">
        <w:t>Multiple cellular component origins of p</w:t>
      </w:r>
      <w:r>
        <w:t>eptides</w:t>
      </w:r>
      <w:bookmarkEnd w:id="4"/>
      <w:r w:rsidR="001159BC">
        <w:t>.</w:t>
      </w:r>
    </w:p>
    <w:p w14:paraId="555B1602" w14:textId="6EE37A88" w:rsidR="00933DAC" w:rsidRDefault="00933DAC" w:rsidP="00D9783C">
      <w:r>
        <w:br w:type="page"/>
      </w:r>
    </w:p>
    <w:p w14:paraId="2F8B10A9" w14:textId="23A3936A" w:rsidR="00933DAC" w:rsidRDefault="00933DAC" w:rsidP="00D9783C">
      <w:r>
        <w:rPr>
          <w:noProof/>
        </w:rPr>
        <w:lastRenderedPageBreak/>
        <w:drawing>
          <wp:inline distT="0" distB="0" distL="0" distR="0" wp14:anchorId="0DDEC3CC" wp14:editId="1F589046">
            <wp:extent cx="5760000" cy="2310096"/>
            <wp:effectExtent l="0" t="0" r="0" b="0"/>
            <wp:docPr id="34" name="Imag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3100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E99F6C" w14:textId="1D9EFCCE" w:rsidR="00933DAC" w:rsidRPr="00F168F6" w:rsidRDefault="00933DAC" w:rsidP="00266C1D">
      <w:pPr>
        <w:jc w:val="both"/>
      </w:pPr>
      <w:r w:rsidRPr="00266C1D">
        <w:rPr>
          <w:b/>
          <w:bCs/>
        </w:rPr>
        <w:t>Supplemental Figure 4</w:t>
      </w:r>
      <w:r w:rsidR="00607BD9" w:rsidRPr="00266C1D">
        <w:rPr>
          <w:b/>
          <w:bCs/>
        </w:rPr>
        <w:t>:</w:t>
      </w:r>
      <w:r w:rsidRPr="00F168F6">
        <w:t xml:space="preserve"> </w:t>
      </w:r>
      <w:bookmarkStart w:id="5" w:name="_Hlk88654350"/>
      <w:r w:rsidR="001159BC">
        <w:t>Protein class origins of proteins</w:t>
      </w:r>
      <w:bookmarkEnd w:id="5"/>
      <w:r w:rsidR="001159BC">
        <w:t xml:space="preserve">. </w:t>
      </w:r>
      <w:bookmarkStart w:id="6" w:name="_Hlk88654362"/>
      <w:r w:rsidR="001159BC">
        <w:t xml:space="preserve">For this analysis, only </w:t>
      </w:r>
      <w:r w:rsidR="00550B49">
        <w:t xml:space="preserve">categories present in CTL vs RT </w:t>
      </w:r>
      <w:r w:rsidR="001159BC">
        <w:t>were considered</w:t>
      </w:r>
      <w:r w:rsidR="00550B49">
        <w:t xml:space="preserve"> for CTL vs NBTXR3+RT</w:t>
      </w:r>
      <w:r w:rsidR="001159BC">
        <w:t>.</w:t>
      </w:r>
      <w:bookmarkEnd w:id="6"/>
    </w:p>
    <w:p w14:paraId="73186348" w14:textId="77777777" w:rsidR="00933DAC" w:rsidRPr="00F168F6" w:rsidRDefault="00933DAC" w:rsidP="00D9783C"/>
    <w:p w14:paraId="44AA2A4B" w14:textId="4F2562FA" w:rsidR="008206D9" w:rsidRPr="00F168F6" w:rsidRDefault="008206D9" w:rsidP="00D9783C"/>
    <w:p w14:paraId="2A638C78" w14:textId="77777777" w:rsidR="003C2B73" w:rsidRPr="001159BC" w:rsidRDefault="003C2B73" w:rsidP="00D9783C">
      <w:r w:rsidRPr="001159BC">
        <w:br w:type="page"/>
      </w:r>
    </w:p>
    <w:p w14:paraId="1FEA2684" w14:textId="4B5A09D0" w:rsidR="003C2B73" w:rsidRDefault="005B5E8D" w:rsidP="00D9783C">
      <w:r>
        <w:rPr>
          <w:noProof/>
        </w:rPr>
        <w:lastRenderedPageBreak/>
        <w:drawing>
          <wp:inline distT="0" distB="0" distL="0" distR="0" wp14:anchorId="22138804" wp14:editId="4E21E508">
            <wp:extent cx="5538616" cy="3206442"/>
            <wp:effectExtent l="0" t="0" r="5080" b="0"/>
            <wp:docPr id="148" name="Image 1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2" r="2603"/>
                    <a:stretch/>
                  </pic:blipFill>
                  <pic:spPr bwMode="auto">
                    <a:xfrm>
                      <a:off x="0" y="0"/>
                      <a:ext cx="5539698" cy="3207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D45976" w14:textId="77551ADD" w:rsidR="003C2B73" w:rsidRPr="00A35C54" w:rsidRDefault="003C2B73" w:rsidP="00266C1D">
      <w:pPr>
        <w:jc w:val="both"/>
      </w:pPr>
      <w:r w:rsidRPr="00266C1D">
        <w:rPr>
          <w:b/>
          <w:bCs/>
        </w:rPr>
        <w:t>Supplemental Figure 5</w:t>
      </w:r>
      <w:r w:rsidR="00607BD9">
        <w:t>:</w:t>
      </w:r>
      <w:r w:rsidR="00550B49">
        <w:t xml:space="preserve"> </w:t>
      </w:r>
      <w:r w:rsidR="005B5E8D">
        <w:t>Extracellular ATP analysis</w:t>
      </w:r>
      <w:r w:rsidR="00C47741">
        <w:t xml:space="preserve"> f</w:t>
      </w:r>
      <w:bookmarkStart w:id="7" w:name="OLE_LINK10"/>
      <w:r w:rsidR="00C47741">
        <w:t>or</w:t>
      </w:r>
      <w:r w:rsidR="005B5E8D">
        <w:t xml:space="preserve"> (</w:t>
      </w:r>
      <w:r w:rsidR="005B5E8D" w:rsidRPr="00266C1D">
        <w:rPr>
          <w:b/>
          <w:bCs/>
        </w:rPr>
        <w:t>A</w:t>
      </w:r>
      <w:r w:rsidR="005B5E8D">
        <w:t>) HCT116, (</w:t>
      </w:r>
      <w:r w:rsidR="005B5E8D" w:rsidRPr="00266C1D">
        <w:rPr>
          <w:b/>
          <w:bCs/>
        </w:rPr>
        <w:t>B</w:t>
      </w:r>
      <w:r w:rsidR="005B5E8D">
        <w:t>) 42-MG-BA and (</w:t>
      </w:r>
      <w:r w:rsidR="005B5E8D" w:rsidRPr="00266C1D">
        <w:rPr>
          <w:b/>
          <w:bCs/>
        </w:rPr>
        <w:t>C</w:t>
      </w:r>
      <w:r w:rsidR="005B5E8D">
        <w:t>) PANC-1 cells</w:t>
      </w:r>
      <w:r w:rsidR="00C47741">
        <w:t xml:space="preserve">. </w:t>
      </w:r>
      <w:bookmarkEnd w:id="7"/>
      <w:r w:rsidR="00C47741">
        <w:t>HMGB1 release measurement for (</w:t>
      </w:r>
      <w:r w:rsidR="00C47741" w:rsidRPr="00266C1D">
        <w:rPr>
          <w:b/>
          <w:bCs/>
        </w:rPr>
        <w:t>D</w:t>
      </w:r>
      <w:r w:rsidR="00C47741">
        <w:t>) HCT116, (</w:t>
      </w:r>
      <w:r w:rsidR="00C47741" w:rsidRPr="00266C1D">
        <w:rPr>
          <w:b/>
          <w:bCs/>
        </w:rPr>
        <w:t>E</w:t>
      </w:r>
      <w:r w:rsidR="00C47741">
        <w:t>) 42-MG-BA and (</w:t>
      </w:r>
      <w:r w:rsidR="00C47741" w:rsidRPr="00266C1D">
        <w:rPr>
          <w:b/>
          <w:bCs/>
        </w:rPr>
        <w:t>F</w:t>
      </w:r>
      <w:r w:rsidR="00C47741">
        <w:t xml:space="preserve">) PANC-1 cells. </w:t>
      </w:r>
      <w:r w:rsidR="005B5E8D" w:rsidRPr="00457354">
        <w:t>Presented data were</w:t>
      </w:r>
      <w:r w:rsidR="005B5E8D">
        <w:t xml:space="preserve"> </w:t>
      </w:r>
      <w:r w:rsidR="005B5E8D" w:rsidRPr="00457354">
        <w:t xml:space="preserve">obtained from at least </w:t>
      </w:r>
      <w:r w:rsidR="00C47741">
        <w:t>two</w:t>
      </w:r>
      <w:r w:rsidR="005B5E8D" w:rsidRPr="00457354">
        <w:t xml:space="preserve"> independent experiments (n≥</w:t>
      </w:r>
      <w:r w:rsidR="00C47741">
        <w:t>2</w:t>
      </w:r>
      <w:r w:rsidR="005B5E8D" w:rsidRPr="00457354">
        <w:t xml:space="preserve">). Data are represented as </w:t>
      </w:r>
      <w:r w:rsidR="005B5E8D">
        <w:t>mean fold increase</w:t>
      </w:r>
      <w:r w:rsidR="005B5E8D" w:rsidRPr="00457354">
        <w:t xml:space="preserve"> ± SEM</w:t>
      </w:r>
      <w:r w:rsidR="005B5E8D">
        <w:t xml:space="preserve"> compared to unirradiated control cells</w:t>
      </w:r>
      <w:r w:rsidR="005B5E8D" w:rsidRPr="00457354">
        <w:t>.</w:t>
      </w:r>
    </w:p>
    <w:p w14:paraId="23992FCE" w14:textId="77777777" w:rsidR="008206D9" w:rsidRPr="00F168F6" w:rsidRDefault="008206D9" w:rsidP="00D9783C">
      <w:r w:rsidRPr="00F168F6">
        <w:br w:type="page"/>
      </w:r>
    </w:p>
    <w:p w14:paraId="3F4C9985" w14:textId="794C8F79" w:rsidR="009348DD" w:rsidRPr="00266C1D" w:rsidRDefault="009348DD" w:rsidP="00D9783C">
      <w:pPr>
        <w:rPr>
          <w:b/>
          <w:bCs/>
        </w:rPr>
      </w:pPr>
      <w:bookmarkStart w:id="8" w:name="_Hlk88654422"/>
      <w:r w:rsidRPr="00266C1D">
        <w:rPr>
          <w:b/>
          <w:bCs/>
        </w:rPr>
        <w:lastRenderedPageBreak/>
        <w:t>Supplemental table</w:t>
      </w:r>
    </w:p>
    <w:p w14:paraId="65A5AB0A" w14:textId="77777777" w:rsidR="00640E64" w:rsidRDefault="00640E64" w:rsidP="00D9783C"/>
    <w:p w14:paraId="7D293F68" w14:textId="16F47AB0" w:rsidR="00640E64" w:rsidRDefault="00640E64" w:rsidP="00D9783C">
      <w:r w:rsidRPr="00266C1D">
        <w:rPr>
          <w:b/>
          <w:bCs/>
        </w:rPr>
        <w:t>Supplemental Table 1</w:t>
      </w:r>
      <w:r w:rsidR="00607BD9">
        <w:t>:</w:t>
      </w:r>
      <w:r>
        <w:t xml:space="preserve"> List of peptides and accession number of </w:t>
      </w:r>
      <w:r w:rsidR="00C47741">
        <w:t>corresponding</w:t>
      </w:r>
      <w:r>
        <w:t xml:space="preserve"> proteins.</w:t>
      </w:r>
    </w:p>
    <w:p w14:paraId="327281E7" w14:textId="77777777" w:rsidR="00640E64" w:rsidRDefault="00640E64" w:rsidP="00D9783C">
      <w:r w:rsidRPr="00BD21BC">
        <w:rPr>
          <w:noProof/>
        </w:rPr>
        <w:drawing>
          <wp:inline distT="0" distB="0" distL="0" distR="0" wp14:anchorId="2DA89495" wp14:editId="3758F57E">
            <wp:extent cx="1800000" cy="6133167"/>
            <wp:effectExtent l="0" t="0" r="0" b="1270"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61331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348DD">
        <w:t xml:space="preserve"> </w:t>
      </w:r>
      <w:r w:rsidRPr="00BD21BC">
        <w:rPr>
          <w:noProof/>
        </w:rPr>
        <w:drawing>
          <wp:inline distT="0" distB="0" distL="0" distR="0" wp14:anchorId="6ACEA2AF" wp14:editId="14441175">
            <wp:extent cx="1800000" cy="6133133"/>
            <wp:effectExtent l="0" t="0" r="0" b="1270"/>
            <wp:docPr id="18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6133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348DD">
        <w:t xml:space="preserve"> </w:t>
      </w:r>
      <w:r w:rsidRPr="00BD21BC">
        <w:rPr>
          <w:noProof/>
        </w:rPr>
        <w:drawing>
          <wp:inline distT="0" distB="0" distL="0" distR="0" wp14:anchorId="125E6EFA" wp14:editId="4BD42C82">
            <wp:extent cx="1800000" cy="6133138"/>
            <wp:effectExtent l="0" t="0" r="0" b="1270"/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6133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EE3DFA" w14:textId="77777777" w:rsidR="00640E64" w:rsidRDefault="00640E64" w:rsidP="00D9783C">
      <w:r w:rsidRPr="0045075A">
        <w:t xml:space="preserve"> </w:t>
      </w:r>
      <w:r w:rsidRPr="00BD21BC">
        <w:t xml:space="preserve"> </w:t>
      </w:r>
    </w:p>
    <w:p w14:paraId="67CC8F76" w14:textId="77777777" w:rsidR="00640E64" w:rsidRDefault="00640E64" w:rsidP="00D9783C">
      <w:r w:rsidRPr="00BD21BC">
        <w:lastRenderedPageBreak/>
        <w:t xml:space="preserve">  </w:t>
      </w:r>
      <w:r w:rsidRPr="00BD21BC">
        <w:rPr>
          <w:noProof/>
        </w:rPr>
        <w:drawing>
          <wp:inline distT="0" distB="0" distL="0" distR="0" wp14:anchorId="25BC6034" wp14:editId="46C370B9">
            <wp:extent cx="1800000" cy="6133138"/>
            <wp:effectExtent l="0" t="0" r="0" b="1270"/>
            <wp:docPr id="20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6133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D21BC">
        <w:t xml:space="preserve"> </w:t>
      </w:r>
      <w:r w:rsidRPr="00BD21BC">
        <w:rPr>
          <w:noProof/>
        </w:rPr>
        <w:drawing>
          <wp:inline distT="0" distB="0" distL="0" distR="0" wp14:anchorId="52C84E22" wp14:editId="696A61E4">
            <wp:extent cx="1800000" cy="6133138"/>
            <wp:effectExtent l="0" t="0" r="0" b="1270"/>
            <wp:docPr id="21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6133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D21BC">
        <w:t xml:space="preserve"> </w:t>
      </w:r>
      <w:r w:rsidRPr="00BD21BC">
        <w:rPr>
          <w:noProof/>
        </w:rPr>
        <w:drawing>
          <wp:inline distT="0" distB="0" distL="0" distR="0" wp14:anchorId="313A451D" wp14:editId="237A48D9">
            <wp:extent cx="1800000" cy="6133138"/>
            <wp:effectExtent l="0" t="0" r="0" b="1270"/>
            <wp:docPr id="22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6133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D21BC">
        <w:t xml:space="preserve"> </w:t>
      </w:r>
      <w:r w:rsidRPr="00BD21BC">
        <w:rPr>
          <w:noProof/>
        </w:rPr>
        <w:lastRenderedPageBreak/>
        <w:drawing>
          <wp:inline distT="0" distB="0" distL="0" distR="0" wp14:anchorId="2549621C" wp14:editId="0B458545">
            <wp:extent cx="1800000" cy="5438447"/>
            <wp:effectExtent l="0" t="0" r="0" b="0"/>
            <wp:docPr id="23" name="Imag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5438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6A1EB1" w14:textId="77777777" w:rsidR="009348DD" w:rsidRPr="00C47741" w:rsidRDefault="009348DD" w:rsidP="00D9783C"/>
    <w:p w14:paraId="6614995E" w14:textId="77777777" w:rsidR="009348DD" w:rsidRPr="00C47741" w:rsidRDefault="009348DD" w:rsidP="00D9783C"/>
    <w:p w14:paraId="134C67E6" w14:textId="77777777" w:rsidR="00640E64" w:rsidRDefault="00640E64" w:rsidP="00D9783C">
      <w:r>
        <w:br w:type="page"/>
      </w:r>
    </w:p>
    <w:p w14:paraId="2FC1D185" w14:textId="3C1362B7" w:rsidR="009348DD" w:rsidRPr="009348DD" w:rsidRDefault="009348DD" w:rsidP="00D9783C">
      <w:r w:rsidRPr="00266C1D">
        <w:rPr>
          <w:b/>
          <w:bCs/>
        </w:rPr>
        <w:lastRenderedPageBreak/>
        <w:t xml:space="preserve">Supplemental Table </w:t>
      </w:r>
      <w:r w:rsidR="00640E64" w:rsidRPr="00266C1D">
        <w:rPr>
          <w:b/>
          <w:bCs/>
        </w:rPr>
        <w:t>2</w:t>
      </w:r>
      <w:r w:rsidR="00607BD9">
        <w:t>:</w:t>
      </w:r>
      <w:r w:rsidR="00C47741" w:rsidRPr="00C47741">
        <w:t xml:space="preserve"> </w:t>
      </w:r>
      <w:r w:rsidR="00C47741" w:rsidRPr="0081430E">
        <w:t>NBTXR3 concentration (µM), irradiation dose (Gy), irradiation source and number of individual experiments for each cell line and each DAMP.</w:t>
      </w:r>
    </w:p>
    <w:p w14:paraId="18FE5401" w14:textId="04474F24" w:rsidR="00BD21BC" w:rsidRPr="00F168F6" w:rsidRDefault="009348DD" w:rsidP="00D9783C">
      <w:r w:rsidRPr="00414947">
        <w:rPr>
          <w:noProof/>
        </w:rPr>
        <w:drawing>
          <wp:inline distT="0" distB="0" distL="0" distR="0" wp14:anchorId="1B2FAAF7" wp14:editId="0EBE75C3">
            <wp:extent cx="5749925" cy="1799590"/>
            <wp:effectExtent l="0" t="0" r="3175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925" cy="179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8"/>
    </w:p>
    <w:sectPr w:rsidR="00BD21BC" w:rsidRPr="00F168F6" w:rsidSect="00D9783C">
      <w:footerReference w:type="default" r:id="rId21"/>
      <w:pgSz w:w="11906" w:h="16838"/>
      <w:pgMar w:top="1417" w:right="1417" w:bottom="1417" w:left="1417" w:header="708" w:footer="4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77674F" w14:textId="77777777" w:rsidR="000C024E" w:rsidRDefault="000C024E" w:rsidP="00D9783C">
      <w:r>
        <w:separator/>
      </w:r>
    </w:p>
  </w:endnote>
  <w:endnote w:type="continuationSeparator" w:id="0">
    <w:p w14:paraId="29E4A572" w14:textId="77777777" w:rsidR="000C024E" w:rsidRDefault="000C024E" w:rsidP="00D978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/>
      </w:rPr>
      <w:id w:val="1575704090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05F79FC" w14:textId="2A73CE52" w:rsidR="000C024E" w:rsidRPr="00DA36BE" w:rsidRDefault="00D9783C" w:rsidP="00D9783C">
            <w:pPr>
              <w:pStyle w:val="Pieddepage"/>
              <w:rPr>
                <w:rFonts w:ascii="Times New Roman" w:hAnsi="Times New Roman"/>
                <w:lang w:val="fr-FR"/>
              </w:rPr>
            </w:pPr>
            <w:r w:rsidRPr="00DA36BE">
              <w:rPr>
                <w:rFonts w:ascii="Times New Roman" w:hAnsi="Times New Roman"/>
                <w:lang w:val="fr-FR"/>
              </w:rPr>
              <w:t xml:space="preserve">Darmon et al. </w:t>
            </w:r>
            <w:r w:rsidRPr="00DA36BE">
              <w:rPr>
                <w:rFonts w:ascii="Times New Roman" w:hAnsi="Times New Roman"/>
                <w:lang w:val="fr-FR"/>
              </w:rPr>
              <w:tab/>
            </w:r>
            <w:r w:rsidRPr="00DA36BE">
              <w:rPr>
                <w:rFonts w:ascii="Times New Roman" w:hAnsi="Times New Roman"/>
                <w:lang w:val="fr-FR"/>
              </w:rPr>
              <w:tab/>
            </w:r>
            <w:r w:rsidR="000C024E" w:rsidRPr="00D9783C">
              <w:rPr>
                <w:rFonts w:ascii="Times New Roman" w:hAnsi="Times New Roman"/>
                <w:lang w:val="fr-FR"/>
              </w:rPr>
              <w:t xml:space="preserve">Page </w:t>
            </w:r>
            <w:r w:rsidR="000C024E" w:rsidRPr="00D9783C">
              <w:rPr>
                <w:rFonts w:ascii="Times New Roman" w:hAnsi="Times New Roman"/>
                <w:sz w:val="24"/>
              </w:rPr>
              <w:fldChar w:fldCharType="begin"/>
            </w:r>
            <w:r w:rsidR="000C024E" w:rsidRPr="00DA36BE">
              <w:rPr>
                <w:rFonts w:ascii="Times New Roman" w:hAnsi="Times New Roman"/>
                <w:lang w:val="fr-FR"/>
              </w:rPr>
              <w:instrText>PAGE</w:instrText>
            </w:r>
            <w:r w:rsidR="000C024E" w:rsidRPr="00D9783C">
              <w:rPr>
                <w:rFonts w:ascii="Times New Roman" w:hAnsi="Times New Roman"/>
                <w:sz w:val="24"/>
              </w:rPr>
              <w:fldChar w:fldCharType="separate"/>
            </w:r>
            <w:r w:rsidR="000C024E" w:rsidRPr="00D9783C">
              <w:rPr>
                <w:rFonts w:ascii="Times New Roman" w:hAnsi="Times New Roman"/>
                <w:lang w:val="fr-FR"/>
              </w:rPr>
              <w:t>2</w:t>
            </w:r>
            <w:r w:rsidR="000C024E" w:rsidRPr="00D9783C">
              <w:rPr>
                <w:rFonts w:ascii="Times New Roman" w:hAnsi="Times New Roman"/>
                <w:sz w:val="24"/>
              </w:rPr>
              <w:fldChar w:fldCharType="end"/>
            </w:r>
            <w:r w:rsidR="000C024E" w:rsidRPr="00D9783C">
              <w:rPr>
                <w:rFonts w:ascii="Times New Roman" w:hAnsi="Times New Roman"/>
                <w:lang w:val="fr-FR"/>
              </w:rPr>
              <w:t xml:space="preserve"> of </w:t>
            </w:r>
            <w:r w:rsidR="000C024E" w:rsidRPr="00D9783C">
              <w:rPr>
                <w:rFonts w:ascii="Times New Roman" w:hAnsi="Times New Roman"/>
                <w:sz w:val="24"/>
              </w:rPr>
              <w:fldChar w:fldCharType="begin"/>
            </w:r>
            <w:r w:rsidR="000C024E" w:rsidRPr="00DA36BE">
              <w:rPr>
                <w:rFonts w:ascii="Times New Roman" w:hAnsi="Times New Roman"/>
                <w:lang w:val="fr-FR"/>
              </w:rPr>
              <w:instrText>NUMPAGES</w:instrText>
            </w:r>
            <w:r w:rsidR="000C024E" w:rsidRPr="00D9783C">
              <w:rPr>
                <w:rFonts w:ascii="Times New Roman" w:hAnsi="Times New Roman"/>
                <w:sz w:val="24"/>
              </w:rPr>
              <w:fldChar w:fldCharType="separate"/>
            </w:r>
            <w:r w:rsidR="000C024E" w:rsidRPr="00D9783C">
              <w:rPr>
                <w:rFonts w:ascii="Times New Roman" w:hAnsi="Times New Roman"/>
                <w:lang w:val="fr-FR"/>
              </w:rPr>
              <w:t>2</w:t>
            </w:r>
            <w:r w:rsidR="000C024E" w:rsidRPr="00D9783C">
              <w:rPr>
                <w:rFonts w:ascii="Times New Roman" w:hAnsi="Times New Roman"/>
                <w:sz w:val="24"/>
              </w:rPr>
              <w:fldChar w:fldCharType="end"/>
            </w:r>
          </w:p>
        </w:sdtContent>
      </w:sdt>
    </w:sdtContent>
  </w:sdt>
  <w:p w14:paraId="6CB83529" w14:textId="77777777" w:rsidR="000C024E" w:rsidRPr="00DA36BE" w:rsidRDefault="000C024E" w:rsidP="004D7022">
    <w:pPr>
      <w:pStyle w:val="Pieddepage"/>
      <w:rPr>
        <w:lang w:val="fr-F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13448E" w14:textId="77777777" w:rsidR="000C024E" w:rsidRDefault="000C024E" w:rsidP="00D9783C">
      <w:r>
        <w:separator/>
      </w:r>
    </w:p>
  </w:footnote>
  <w:footnote w:type="continuationSeparator" w:id="0">
    <w:p w14:paraId="1857AFD0" w14:textId="77777777" w:rsidR="000C024E" w:rsidRDefault="000C024E" w:rsidP="00D978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130858"/>
    <w:multiLevelType w:val="hybridMultilevel"/>
    <w:tmpl w:val="4E4ACA92"/>
    <w:lvl w:ilvl="0" w:tplc="97867C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AE03DA"/>
    <w:multiLevelType w:val="hybridMultilevel"/>
    <w:tmpl w:val="6DC0CA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2CC6603A"/>
    <w:multiLevelType w:val="hybridMultilevel"/>
    <w:tmpl w:val="A1A4AB2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41D96842"/>
    <w:multiLevelType w:val="hybridMultilevel"/>
    <w:tmpl w:val="37B8F894"/>
    <w:lvl w:ilvl="0" w:tplc="DEAC30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62440B8E"/>
    <w:multiLevelType w:val="multilevel"/>
    <w:tmpl w:val="5F303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69617AF9"/>
    <w:multiLevelType w:val="hybridMultilevel"/>
    <w:tmpl w:val="DF0C7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521476"/>
    <w:multiLevelType w:val="hybridMultilevel"/>
    <w:tmpl w:val="3F6C727A"/>
    <w:lvl w:ilvl="0" w:tplc="2F30AA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3"/>
  </w:num>
  <w:num w:numId="3">
    <w:abstractNumId w:val="6"/>
  </w:num>
  <w:num w:numId="4">
    <w:abstractNumId w:val="4"/>
  </w:num>
  <w:num w:numId="5">
    <w:abstractNumId w:val="1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l J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zfr2v00s25taezaxoxwxtifwee2exf2zef&quot;&gt;Global Dvpt Library-Saved&lt;record-ids&gt;&lt;item&gt;11&lt;/item&gt;&lt;item&gt;12&lt;/item&gt;&lt;item&gt;597&lt;/item&gt;&lt;item&gt;601&lt;/item&gt;&lt;item&gt;607&lt;/item&gt;&lt;item&gt;630&lt;/item&gt;&lt;item&gt;631&lt;/item&gt;&lt;item&gt;635&lt;/item&gt;&lt;item&gt;642&lt;/item&gt;&lt;item&gt;644&lt;/item&gt;&lt;item&gt;663&lt;/item&gt;&lt;item&gt;678&lt;/item&gt;&lt;item&gt;691&lt;/item&gt;&lt;item&gt;692&lt;/item&gt;&lt;item&gt;693&lt;/item&gt;&lt;item&gt;695&lt;/item&gt;&lt;item&gt;747&lt;/item&gt;&lt;item&gt;748&lt;/item&gt;&lt;item&gt;749&lt;/item&gt;&lt;item&gt;750&lt;/item&gt;&lt;item&gt;751&lt;/item&gt;&lt;item&gt;752&lt;/item&gt;&lt;item&gt;753&lt;/item&gt;&lt;item&gt;754&lt;/item&gt;&lt;item&gt;755&lt;/item&gt;&lt;item&gt;756&lt;/item&gt;&lt;item&gt;757&lt;/item&gt;&lt;item&gt;758&lt;/item&gt;&lt;item&gt;759&lt;/item&gt;&lt;item&gt;760&lt;/item&gt;&lt;item&gt;761&lt;/item&gt;&lt;item&gt;763&lt;/item&gt;&lt;item&gt;764&lt;/item&gt;&lt;item&gt;765&lt;/item&gt;&lt;/record-ids&gt;&lt;/item&gt;&lt;/Libraries&gt;"/>
  </w:docVars>
  <w:rsids>
    <w:rsidRoot w:val="0071266E"/>
    <w:rsid w:val="00000CDD"/>
    <w:rsid w:val="0000366D"/>
    <w:rsid w:val="000120D2"/>
    <w:rsid w:val="00022FBE"/>
    <w:rsid w:val="00024D6D"/>
    <w:rsid w:val="00026AF2"/>
    <w:rsid w:val="00027C38"/>
    <w:rsid w:val="00027C7A"/>
    <w:rsid w:val="00035367"/>
    <w:rsid w:val="00041328"/>
    <w:rsid w:val="00043F87"/>
    <w:rsid w:val="0004567C"/>
    <w:rsid w:val="00046AD1"/>
    <w:rsid w:val="00057E2D"/>
    <w:rsid w:val="0006112F"/>
    <w:rsid w:val="00065569"/>
    <w:rsid w:val="0007122A"/>
    <w:rsid w:val="00073005"/>
    <w:rsid w:val="00073201"/>
    <w:rsid w:val="000845C2"/>
    <w:rsid w:val="00084F80"/>
    <w:rsid w:val="0008529F"/>
    <w:rsid w:val="000855B8"/>
    <w:rsid w:val="0008616E"/>
    <w:rsid w:val="00091E69"/>
    <w:rsid w:val="0009565D"/>
    <w:rsid w:val="000960FF"/>
    <w:rsid w:val="00097B8C"/>
    <w:rsid w:val="000A3BCD"/>
    <w:rsid w:val="000A591C"/>
    <w:rsid w:val="000B72AC"/>
    <w:rsid w:val="000B7596"/>
    <w:rsid w:val="000C024E"/>
    <w:rsid w:val="000C17F9"/>
    <w:rsid w:val="000C20CA"/>
    <w:rsid w:val="000C2B95"/>
    <w:rsid w:val="000C5ECB"/>
    <w:rsid w:val="000D065B"/>
    <w:rsid w:val="000D0A40"/>
    <w:rsid w:val="000D1D7E"/>
    <w:rsid w:val="000E0BDC"/>
    <w:rsid w:val="000E2C90"/>
    <w:rsid w:val="000E6B62"/>
    <w:rsid w:val="000F3552"/>
    <w:rsid w:val="000F37E4"/>
    <w:rsid w:val="000F457F"/>
    <w:rsid w:val="000F79AF"/>
    <w:rsid w:val="00102180"/>
    <w:rsid w:val="00104C59"/>
    <w:rsid w:val="00105077"/>
    <w:rsid w:val="0010514C"/>
    <w:rsid w:val="00105345"/>
    <w:rsid w:val="00105A22"/>
    <w:rsid w:val="00111A7B"/>
    <w:rsid w:val="001159BC"/>
    <w:rsid w:val="00115D43"/>
    <w:rsid w:val="001220CF"/>
    <w:rsid w:val="00123357"/>
    <w:rsid w:val="001235FF"/>
    <w:rsid w:val="00125A86"/>
    <w:rsid w:val="00143187"/>
    <w:rsid w:val="00145796"/>
    <w:rsid w:val="001512C0"/>
    <w:rsid w:val="00151A18"/>
    <w:rsid w:val="00154782"/>
    <w:rsid w:val="001550B8"/>
    <w:rsid w:val="00156CE0"/>
    <w:rsid w:val="00161F3C"/>
    <w:rsid w:val="0016472C"/>
    <w:rsid w:val="001730A2"/>
    <w:rsid w:val="0017339C"/>
    <w:rsid w:val="00175922"/>
    <w:rsid w:val="00177D69"/>
    <w:rsid w:val="0018327F"/>
    <w:rsid w:val="00183D36"/>
    <w:rsid w:val="001854D2"/>
    <w:rsid w:val="00187F27"/>
    <w:rsid w:val="00192D1E"/>
    <w:rsid w:val="00197A41"/>
    <w:rsid w:val="001A1202"/>
    <w:rsid w:val="001A30FE"/>
    <w:rsid w:val="001A413F"/>
    <w:rsid w:val="001A529E"/>
    <w:rsid w:val="001A712E"/>
    <w:rsid w:val="001B088B"/>
    <w:rsid w:val="001B1B7F"/>
    <w:rsid w:val="001B1E5A"/>
    <w:rsid w:val="001B20DD"/>
    <w:rsid w:val="001B2123"/>
    <w:rsid w:val="001B30E4"/>
    <w:rsid w:val="001B36D1"/>
    <w:rsid w:val="001B3D97"/>
    <w:rsid w:val="001B77BD"/>
    <w:rsid w:val="001C0226"/>
    <w:rsid w:val="001C4779"/>
    <w:rsid w:val="001C4FD9"/>
    <w:rsid w:val="001C4FE1"/>
    <w:rsid w:val="001C74CA"/>
    <w:rsid w:val="001D1457"/>
    <w:rsid w:val="001D17F8"/>
    <w:rsid w:val="001D5B3F"/>
    <w:rsid w:val="001E0F8A"/>
    <w:rsid w:val="001E51F3"/>
    <w:rsid w:val="001E56D2"/>
    <w:rsid w:val="001F3436"/>
    <w:rsid w:val="001F3BDB"/>
    <w:rsid w:val="001F6BD2"/>
    <w:rsid w:val="0020078A"/>
    <w:rsid w:val="0020121D"/>
    <w:rsid w:val="002111A0"/>
    <w:rsid w:val="00211F0E"/>
    <w:rsid w:val="00212368"/>
    <w:rsid w:val="0021626E"/>
    <w:rsid w:val="00221815"/>
    <w:rsid w:val="00223178"/>
    <w:rsid w:val="00224157"/>
    <w:rsid w:val="00225AC6"/>
    <w:rsid w:val="0023224F"/>
    <w:rsid w:val="00234088"/>
    <w:rsid w:val="00234966"/>
    <w:rsid w:val="00240A46"/>
    <w:rsid w:val="002477B9"/>
    <w:rsid w:val="002513F4"/>
    <w:rsid w:val="00255782"/>
    <w:rsid w:val="00255A98"/>
    <w:rsid w:val="00256F90"/>
    <w:rsid w:val="00262B1C"/>
    <w:rsid w:val="00266C1D"/>
    <w:rsid w:val="002722FE"/>
    <w:rsid w:val="002729E3"/>
    <w:rsid w:val="00277997"/>
    <w:rsid w:val="00277D25"/>
    <w:rsid w:val="00280D51"/>
    <w:rsid w:val="00280E03"/>
    <w:rsid w:val="002825F6"/>
    <w:rsid w:val="00283A66"/>
    <w:rsid w:val="002927C9"/>
    <w:rsid w:val="00295E96"/>
    <w:rsid w:val="00295FA1"/>
    <w:rsid w:val="002A0D1B"/>
    <w:rsid w:val="002A1322"/>
    <w:rsid w:val="002A4F30"/>
    <w:rsid w:val="002A5437"/>
    <w:rsid w:val="002A6AFC"/>
    <w:rsid w:val="002A6D20"/>
    <w:rsid w:val="002B630F"/>
    <w:rsid w:val="002B65EA"/>
    <w:rsid w:val="002C0EDB"/>
    <w:rsid w:val="002C60E7"/>
    <w:rsid w:val="002D076B"/>
    <w:rsid w:val="002D0B62"/>
    <w:rsid w:val="002D3148"/>
    <w:rsid w:val="002D4574"/>
    <w:rsid w:val="002D776F"/>
    <w:rsid w:val="002E0F45"/>
    <w:rsid w:val="002E2F39"/>
    <w:rsid w:val="002E4918"/>
    <w:rsid w:val="002E5401"/>
    <w:rsid w:val="002E6A60"/>
    <w:rsid w:val="002F1201"/>
    <w:rsid w:val="002F2218"/>
    <w:rsid w:val="002F2504"/>
    <w:rsid w:val="002F34F0"/>
    <w:rsid w:val="002F707E"/>
    <w:rsid w:val="002F740C"/>
    <w:rsid w:val="003008F5"/>
    <w:rsid w:val="00300CF3"/>
    <w:rsid w:val="00300E9A"/>
    <w:rsid w:val="00305228"/>
    <w:rsid w:val="00311327"/>
    <w:rsid w:val="00311FA1"/>
    <w:rsid w:val="003124AD"/>
    <w:rsid w:val="003125FD"/>
    <w:rsid w:val="0031397F"/>
    <w:rsid w:val="003151E3"/>
    <w:rsid w:val="00315D13"/>
    <w:rsid w:val="00315E12"/>
    <w:rsid w:val="00315FC4"/>
    <w:rsid w:val="0031669F"/>
    <w:rsid w:val="003168A9"/>
    <w:rsid w:val="003215E5"/>
    <w:rsid w:val="00324706"/>
    <w:rsid w:val="00324D54"/>
    <w:rsid w:val="00326C1F"/>
    <w:rsid w:val="0033085D"/>
    <w:rsid w:val="00340BD3"/>
    <w:rsid w:val="00340E06"/>
    <w:rsid w:val="0034480B"/>
    <w:rsid w:val="00345904"/>
    <w:rsid w:val="00346E59"/>
    <w:rsid w:val="0034776E"/>
    <w:rsid w:val="00350428"/>
    <w:rsid w:val="003547FD"/>
    <w:rsid w:val="0036603F"/>
    <w:rsid w:val="00367D88"/>
    <w:rsid w:val="003711EC"/>
    <w:rsid w:val="003725EE"/>
    <w:rsid w:val="0037274D"/>
    <w:rsid w:val="00373E6E"/>
    <w:rsid w:val="00374086"/>
    <w:rsid w:val="003759DD"/>
    <w:rsid w:val="0037603D"/>
    <w:rsid w:val="003763B2"/>
    <w:rsid w:val="00376C88"/>
    <w:rsid w:val="00376E94"/>
    <w:rsid w:val="003821CD"/>
    <w:rsid w:val="00383438"/>
    <w:rsid w:val="00384746"/>
    <w:rsid w:val="00384776"/>
    <w:rsid w:val="003850CF"/>
    <w:rsid w:val="00387351"/>
    <w:rsid w:val="00391E9A"/>
    <w:rsid w:val="00393FFA"/>
    <w:rsid w:val="003953C3"/>
    <w:rsid w:val="00395691"/>
    <w:rsid w:val="003960BF"/>
    <w:rsid w:val="00397F81"/>
    <w:rsid w:val="003A4E23"/>
    <w:rsid w:val="003B3947"/>
    <w:rsid w:val="003B6CDC"/>
    <w:rsid w:val="003C1A71"/>
    <w:rsid w:val="003C2B73"/>
    <w:rsid w:val="003C5D97"/>
    <w:rsid w:val="003C7FB0"/>
    <w:rsid w:val="003D073D"/>
    <w:rsid w:val="003D105F"/>
    <w:rsid w:val="003D6758"/>
    <w:rsid w:val="003D695E"/>
    <w:rsid w:val="003D6BC8"/>
    <w:rsid w:val="003E3186"/>
    <w:rsid w:val="003F0C7F"/>
    <w:rsid w:val="004015B2"/>
    <w:rsid w:val="004039E1"/>
    <w:rsid w:val="00406C98"/>
    <w:rsid w:val="004079D1"/>
    <w:rsid w:val="00414622"/>
    <w:rsid w:val="00414BB3"/>
    <w:rsid w:val="004162AF"/>
    <w:rsid w:val="00417765"/>
    <w:rsid w:val="00427047"/>
    <w:rsid w:val="00432796"/>
    <w:rsid w:val="004337BC"/>
    <w:rsid w:val="00435954"/>
    <w:rsid w:val="00441AEC"/>
    <w:rsid w:val="00442693"/>
    <w:rsid w:val="004454A4"/>
    <w:rsid w:val="0045033D"/>
    <w:rsid w:val="0045075A"/>
    <w:rsid w:val="004508BB"/>
    <w:rsid w:val="00450F41"/>
    <w:rsid w:val="00452DB3"/>
    <w:rsid w:val="00452EF1"/>
    <w:rsid w:val="00455C55"/>
    <w:rsid w:val="00457354"/>
    <w:rsid w:val="0045796B"/>
    <w:rsid w:val="00460EEB"/>
    <w:rsid w:val="004615B4"/>
    <w:rsid w:val="00461632"/>
    <w:rsid w:val="00461F7E"/>
    <w:rsid w:val="0046428E"/>
    <w:rsid w:val="00467FC1"/>
    <w:rsid w:val="00471BD5"/>
    <w:rsid w:val="00472235"/>
    <w:rsid w:val="00473660"/>
    <w:rsid w:val="00476574"/>
    <w:rsid w:val="00476D45"/>
    <w:rsid w:val="00481C9B"/>
    <w:rsid w:val="00487E93"/>
    <w:rsid w:val="00491993"/>
    <w:rsid w:val="00491A89"/>
    <w:rsid w:val="004A076C"/>
    <w:rsid w:val="004A2D3C"/>
    <w:rsid w:val="004A421C"/>
    <w:rsid w:val="004A4478"/>
    <w:rsid w:val="004B07D1"/>
    <w:rsid w:val="004B2773"/>
    <w:rsid w:val="004B3CF7"/>
    <w:rsid w:val="004B42EB"/>
    <w:rsid w:val="004B641B"/>
    <w:rsid w:val="004B76BC"/>
    <w:rsid w:val="004C3BDB"/>
    <w:rsid w:val="004C5CF4"/>
    <w:rsid w:val="004D4287"/>
    <w:rsid w:val="004D4406"/>
    <w:rsid w:val="004D5F63"/>
    <w:rsid w:val="004D7022"/>
    <w:rsid w:val="004E1A18"/>
    <w:rsid w:val="004E35A1"/>
    <w:rsid w:val="004E4D76"/>
    <w:rsid w:val="004E7007"/>
    <w:rsid w:val="004E73AF"/>
    <w:rsid w:val="004F27D4"/>
    <w:rsid w:val="00503BF4"/>
    <w:rsid w:val="005065E2"/>
    <w:rsid w:val="00507555"/>
    <w:rsid w:val="00511AF8"/>
    <w:rsid w:val="00514BC9"/>
    <w:rsid w:val="00520854"/>
    <w:rsid w:val="00522F2D"/>
    <w:rsid w:val="00526ED9"/>
    <w:rsid w:val="0053213C"/>
    <w:rsid w:val="0054013A"/>
    <w:rsid w:val="005401F2"/>
    <w:rsid w:val="005411AC"/>
    <w:rsid w:val="00541760"/>
    <w:rsid w:val="00541AE0"/>
    <w:rsid w:val="00546E72"/>
    <w:rsid w:val="00550B49"/>
    <w:rsid w:val="00551EFF"/>
    <w:rsid w:val="005532F5"/>
    <w:rsid w:val="005546DF"/>
    <w:rsid w:val="005547DB"/>
    <w:rsid w:val="0055512E"/>
    <w:rsid w:val="005563B8"/>
    <w:rsid w:val="00560193"/>
    <w:rsid w:val="005601DC"/>
    <w:rsid w:val="00565129"/>
    <w:rsid w:val="00570382"/>
    <w:rsid w:val="00574568"/>
    <w:rsid w:val="005752A3"/>
    <w:rsid w:val="00576DB4"/>
    <w:rsid w:val="0058293F"/>
    <w:rsid w:val="00585156"/>
    <w:rsid w:val="00586A44"/>
    <w:rsid w:val="00586E10"/>
    <w:rsid w:val="00590927"/>
    <w:rsid w:val="005913BC"/>
    <w:rsid w:val="00591B5D"/>
    <w:rsid w:val="00592CE9"/>
    <w:rsid w:val="00592D90"/>
    <w:rsid w:val="00592EF0"/>
    <w:rsid w:val="00594AAE"/>
    <w:rsid w:val="0059626B"/>
    <w:rsid w:val="005A213D"/>
    <w:rsid w:val="005A2E62"/>
    <w:rsid w:val="005A3B46"/>
    <w:rsid w:val="005A4456"/>
    <w:rsid w:val="005A4CA0"/>
    <w:rsid w:val="005A4D01"/>
    <w:rsid w:val="005B1499"/>
    <w:rsid w:val="005B42D4"/>
    <w:rsid w:val="005B559F"/>
    <w:rsid w:val="005B59B9"/>
    <w:rsid w:val="005B5E8D"/>
    <w:rsid w:val="005B670E"/>
    <w:rsid w:val="005B709B"/>
    <w:rsid w:val="005B7FB7"/>
    <w:rsid w:val="005C0350"/>
    <w:rsid w:val="005C0998"/>
    <w:rsid w:val="005C3BD6"/>
    <w:rsid w:val="005C5382"/>
    <w:rsid w:val="005C5B6B"/>
    <w:rsid w:val="005C71E0"/>
    <w:rsid w:val="005D02A0"/>
    <w:rsid w:val="005D09E7"/>
    <w:rsid w:val="005D0F93"/>
    <w:rsid w:val="005D7547"/>
    <w:rsid w:val="005D755B"/>
    <w:rsid w:val="005E2C43"/>
    <w:rsid w:val="005E56D6"/>
    <w:rsid w:val="005F2BD2"/>
    <w:rsid w:val="005F38A9"/>
    <w:rsid w:val="005F3A1D"/>
    <w:rsid w:val="00600604"/>
    <w:rsid w:val="00600B23"/>
    <w:rsid w:val="006032F3"/>
    <w:rsid w:val="00604013"/>
    <w:rsid w:val="00607BD9"/>
    <w:rsid w:val="006137E8"/>
    <w:rsid w:val="00614655"/>
    <w:rsid w:val="006153D6"/>
    <w:rsid w:val="00617D07"/>
    <w:rsid w:val="00623045"/>
    <w:rsid w:val="00630157"/>
    <w:rsid w:val="00632856"/>
    <w:rsid w:val="00632950"/>
    <w:rsid w:val="00633E41"/>
    <w:rsid w:val="006361FD"/>
    <w:rsid w:val="00637013"/>
    <w:rsid w:val="00640E64"/>
    <w:rsid w:val="00644DC6"/>
    <w:rsid w:val="00647298"/>
    <w:rsid w:val="00661802"/>
    <w:rsid w:val="00666594"/>
    <w:rsid w:val="0067229F"/>
    <w:rsid w:val="006726BB"/>
    <w:rsid w:val="00674522"/>
    <w:rsid w:val="00674BA9"/>
    <w:rsid w:val="006752C2"/>
    <w:rsid w:val="006765C1"/>
    <w:rsid w:val="006774BA"/>
    <w:rsid w:val="00677B50"/>
    <w:rsid w:val="00680C8F"/>
    <w:rsid w:val="00682EE1"/>
    <w:rsid w:val="006837FD"/>
    <w:rsid w:val="00684BFD"/>
    <w:rsid w:val="0068665B"/>
    <w:rsid w:val="00691301"/>
    <w:rsid w:val="00691D8E"/>
    <w:rsid w:val="00692848"/>
    <w:rsid w:val="0069484B"/>
    <w:rsid w:val="006A0D44"/>
    <w:rsid w:val="006A1110"/>
    <w:rsid w:val="006A2302"/>
    <w:rsid w:val="006A3661"/>
    <w:rsid w:val="006B034E"/>
    <w:rsid w:val="006B189B"/>
    <w:rsid w:val="006B5C57"/>
    <w:rsid w:val="006B749A"/>
    <w:rsid w:val="006B75D3"/>
    <w:rsid w:val="006C177F"/>
    <w:rsid w:val="006C1926"/>
    <w:rsid w:val="006C5C3A"/>
    <w:rsid w:val="006C722B"/>
    <w:rsid w:val="006D2928"/>
    <w:rsid w:val="006D68F1"/>
    <w:rsid w:val="006D6CC0"/>
    <w:rsid w:val="006E020C"/>
    <w:rsid w:val="006E0FF9"/>
    <w:rsid w:val="006E2C40"/>
    <w:rsid w:val="006E3F0D"/>
    <w:rsid w:val="006E521E"/>
    <w:rsid w:val="006E6C88"/>
    <w:rsid w:val="006E7CED"/>
    <w:rsid w:val="006F160E"/>
    <w:rsid w:val="006F33F6"/>
    <w:rsid w:val="006F6F8F"/>
    <w:rsid w:val="006F709C"/>
    <w:rsid w:val="00700274"/>
    <w:rsid w:val="007063B7"/>
    <w:rsid w:val="00711C4A"/>
    <w:rsid w:val="0071266E"/>
    <w:rsid w:val="00714E33"/>
    <w:rsid w:val="00716B51"/>
    <w:rsid w:val="007176C5"/>
    <w:rsid w:val="00717B1D"/>
    <w:rsid w:val="00720196"/>
    <w:rsid w:val="007210E6"/>
    <w:rsid w:val="0072195C"/>
    <w:rsid w:val="00725EF9"/>
    <w:rsid w:val="0072666B"/>
    <w:rsid w:val="00731021"/>
    <w:rsid w:val="00731D08"/>
    <w:rsid w:val="007327F7"/>
    <w:rsid w:val="00734F78"/>
    <w:rsid w:val="00736B76"/>
    <w:rsid w:val="00745B01"/>
    <w:rsid w:val="0074639E"/>
    <w:rsid w:val="00746EFA"/>
    <w:rsid w:val="007470EB"/>
    <w:rsid w:val="007512FA"/>
    <w:rsid w:val="0075159A"/>
    <w:rsid w:val="007558B7"/>
    <w:rsid w:val="00756335"/>
    <w:rsid w:val="00756786"/>
    <w:rsid w:val="00756D7F"/>
    <w:rsid w:val="007578C5"/>
    <w:rsid w:val="00757F4B"/>
    <w:rsid w:val="00760F49"/>
    <w:rsid w:val="007613F4"/>
    <w:rsid w:val="00762658"/>
    <w:rsid w:val="0076485C"/>
    <w:rsid w:val="00765770"/>
    <w:rsid w:val="00765C4B"/>
    <w:rsid w:val="00767435"/>
    <w:rsid w:val="0077085C"/>
    <w:rsid w:val="00771A1F"/>
    <w:rsid w:val="00773D30"/>
    <w:rsid w:val="00775B76"/>
    <w:rsid w:val="0077647D"/>
    <w:rsid w:val="00777891"/>
    <w:rsid w:val="007817A0"/>
    <w:rsid w:val="00783CE1"/>
    <w:rsid w:val="00785BE4"/>
    <w:rsid w:val="00785D71"/>
    <w:rsid w:val="0078772A"/>
    <w:rsid w:val="007A34B8"/>
    <w:rsid w:val="007A57F7"/>
    <w:rsid w:val="007B47E1"/>
    <w:rsid w:val="007B4968"/>
    <w:rsid w:val="007B4E5A"/>
    <w:rsid w:val="007B69B9"/>
    <w:rsid w:val="007C4943"/>
    <w:rsid w:val="007C4CC0"/>
    <w:rsid w:val="007C73B0"/>
    <w:rsid w:val="007C7542"/>
    <w:rsid w:val="007D1B75"/>
    <w:rsid w:val="007D3D96"/>
    <w:rsid w:val="007D4CE5"/>
    <w:rsid w:val="007D7BD1"/>
    <w:rsid w:val="007E022E"/>
    <w:rsid w:val="007E4F0C"/>
    <w:rsid w:val="007E7266"/>
    <w:rsid w:val="007E748D"/>
    <w:rsid w:val="007F0E8E"/>
    <w:rsid w:val="007F23E9"/>
    <w:rsid w:val="007F26F5"/>
    <w:rsid w:val="007F3E70"/>
    <w:rsid w:val="007F4A59"/>
    <w:rsid w:val="00801CD8"/>
    <w:rsid w:val="00803097"/>
    <w:rsid w:val="00804BB4"/>
    <w:rsid w:val="00806E69"/>
    <w:rsid w:val="00811C30"/>
    <w:rsid w:val="00811F50"/>
    <w:rsid w:val="0081430E"/>
    <w:rsid w:val="00814ACE"/>
    <w:rsid w:val="0081715E"/>
    <w:rsid w:val="008206D9"/>
    <w:rsid w:val="00822EFA"/>
    <w:rsid w:val="008230FA"/>
    <w:rsid w:val="00824CC4"/>
    <w:rsid w:val="00827652"/>
    <w:rsid w:val="00830AB3"/>
    <w:rsid w:val="008319F3"/>
    <w:rsid w:val="008322F6"/>
    <w:rsid w:val="0083389C"/>
    <w:rsid w:val="008348BE"/>
    <w:rsid w:val="0084012D"/>
    <w:rsid w:val="00841C46"/>
    <w:rsid w:val="00842294"/>
    <w:rsid w:val="008446A4"/>
    <w:rsid w:val="008466AD"/>
    <w:rsid w:val="008472F0"/>
    <w:rsid w:val="008533CA"/>
    <w:rsid w:val="008537E9"/>
    <w:rsid w:val="00855FE8"/>
    <w:rsid w:val="00862F11"/>
    <w:rsid w:val="00863298"/>
    <w:rsid w:val="0087050B"/>
    <w:rsid w:val="0087137E"/>
    <w:rsid w:val="00873441"/>
    <w:rsid w:val="0087381A"/>
    <w:rsid w:val="00875178"/>
    <w:rsid w:val="00880D3F"/>
    <w:rsid w:val="008811C2"/>
    <w:rsid w:val="00890CF4"/>
    <w:rsid w:val="00891134"/>
    <w:rsid w:val="00894C94"/>
    <w:rsid w:val="00895656"/>
    <w:rsid w:val="00897AF0"/>
    <w:rsid w:val="008A1544"/>
    <w:rsid w:val="008A22D5"/>
    <w:rsid w:val="008B19C6"/>
    <w:rsid w:val="008B1FE1"/>
    <w:rsid w:val="008B224F"/>
    <w:rsid w:val="008B47C2"/>
    <w:rsid w:val="008B7E2A"/>
    <w:rsid w:val="008C07F6"/>
    <w:rsid w:val="008C1666"/>
    <w:rsid w:val="008C276E"/>
    <w:rsid w:val="008C3491"/>
    <w:rsid w:val="008D0E3A"/>
    <w:rsid w:val="008D1700"/>
    <w:rsid w:val="008E07B1"/>
    <w:rsid w:val="008E1A30"/>
    <w:rsid w:val="008E2C94"/>
    <w:rsid w:val="008F327B"/>
    <w:rsid w:val="008F5FF4"/>
    <w:rsid w:val="008F60AF"/>
    <w:rsid w:val="00904877"/>
    <w:rsid w:val="00904A14"/>
    <w:rsid w:val="00905284"/>
    <w:rsid w:val="00912A42"/>
    <w:rsid w:val="009170AA"/>
    <w:rsid w:val="00924484"/>
    <w:rsid w:val="00930D6E"/>
    <w:rsid w:val="0093298E"/>
    <w:rsid w:val="00933556"/>
    <w:rsid w:val="00933DAC"/>
    <w:rsid w:val="0093472F"/>
    <w:rsid w:val="009348DD"/>
    <w:rsid w:val="009402F8"/>
    <w:rsid w:val="00943341"/>
    <w:rsid w:val="00944A11"/>
    <w:rsid w:val="009454E6"/>
    <w:rsid w:val="00946DC6"/>
    <w:rsid w:val="0095076F"/>
    <w:rsid w:val="009510F8"/>
    <w:rsid w:val="00951B6C"/>
    <w:rsid w:val="00951D8A"/>
    <w:rsid w:val="00955769"/>
    <w:rsid w:val="00955BB9"/>
    <w:rsid w:val="00956DB4"/>
    <w:rsid w:val="00960467"/>
    <w:rsid w:val="00966103"/>
    <w:rsid w:val="00970D16"/>
    <w:rsid w:val="00970E48"/>
    <w:rsid w:val="009728FF"/>
    <w:rsid w:val="00973BA6"/>
    <w:rsid w:val="00975DAD"/>
    <w:rsid w:val="00975E67"/>
    <w:rsid w:val="009765B1"/>
    <w:rsid w:val="00980CBB"/>
    <w:rsid w:val="00981F0D"/>
    <w:rsid w:val="00983EDD"/>
    <w:rsid w:val="0098660F"/>
    <w:rsid w:val="00986AF1"/>
    <w:rsid w:val="00987453"/>
    <w:rsid w:val="00991258"/>
    <w:rsid w:val="009931A7"/>
    <w:rsid w:val="0099573D"/>
    <w:rsid w:val="00996E0B"/>
    <w:rsid w:val="009A0D19"/>
    <w:rsid w:val="009A3F24"/>
    <w:rsid w:val="009A6EAF"/>
    <w:rsid w:val="009A7E7C"/>
    <w:rsid w:val="009B10ED"/>
    <w:rsid w:val="009B17ED"/>
    <w:rsid w:val="009B2282"/>
    <w:rsid w:val="009B6961"/>
    <w:rsid w:val="009B6DD6"/>
    <w:rsid w:val="009B7249"/>
    <w:rsid w:val="009B7AB6"/>
    <w:rsid w:val="009C1587"/>
    <w:rsid w:val="009C5716"/>
    <w:rsid w:val="009C722A"/>
    <w:rsid w:val="009C756A"/>
    <w:rsid w:val="009C7AB8"/>
    <w:rsid w:val="009E4348"/>
    <w:rsid w:val="009E539A"/>
    <w:rsid w:val="009E6385"/>
    <w:rsid w:val="009F2FB7"/>
    <w:rsid w:val="00A04892"/>
    <w:rsid w:val="00A050A2"/>
    <w:rsid w:val="00A127A7"/>
    <w:rsid w:val="00A17DE6"/>
    <w:rsid w:val="00A225D2"/>
    <w:rsid w:val="00A227E1"/>
    <w:rsid w:val="00A233F1"/>
    <w:rsid w:val="00A323D2"/>
    <w:rsid w:val="00A3540E"/>
    <w:rsid w:val="00A35C54"/>
    <w:rsid w:val="00A453B4"/>
    <w:rsid w:val="00A47D9E"/>
    <w:rsid w:val="00A505CD"/>
    <w:rsid w:val="00A51073"/>
    <w:rsid w:val="00A534B0"/>
    <w:rsid w:val="00A560B9"/>
    <w:rsid w:val="00A56D84"/>
    <w:rsid w:val="00A601BE"/>
    <w:rsid w:val="00A63DBB"/>
    <w:rsid w:val="00A64AD7"/>
    <w:rsid w:val="00A70222"/>
    <w:rsid w:val="00A74A3E"/>
    <w:rsid w:val="00A750E3"/>
    <w:rsid w:val="00A75DDD"/>
    <w:rsid w:val="00A766A4"/>
    <w:rsid w:val="00A816A0"/>
    <w:rsid w:val="00A8203F"/>
    <w:rsid w:val="00A839E9"/>
    <w:rsid w:val="00A85A96"/>
    <w:rsid w:val="00A867D7"/>
    <w:rsid w:val="00A87F39"/>
    <w:rsid w:val="00A90B8A"/>
    <w:rsid w:val="00A9173B"/>
    <w:rsid w:val="00A92658"/>
    <w:rsid w:val="00A934CD"/>
    <w:rsid w:val="00A93C98"/>
    <w:rsid w:val="00A9704A"/>
    <w:rsid w:val="00AA0E8F"/>
    <w:rsid w:val="00AA1433"/>
    <w:rsid w:val="00AA2932"/>
    <w:rsid w:val="00AA2B29"/>
    <w:rsid w:val="00AA33ED"/>
    <w:rsid w:val="00AA4329"/>
    <w:rsid w:val="00AA51CE"/>
    <w:rsid w:val="00AA5DAC"/>
    <w:rsid w:val="00AA70F3"/>
    <w:rsid w:val="00AB2A5C"/>
    <w:rsid w:val="00AB2E57"/>
    <w:rsid w:val="00AB5C61"/>
    <w:rsid w:val="00AB7545"/>
    <w:rsid w:val="00AC0F70"/>
    <w:rsid w:val="00AC3FF4"/>
    <w:rsid w:val="00AC4769"/>
    <w:rsid w:val="00AC7CFE"/>
    <w:rsid w:val="00AC7E05"/>
    <w:rsid w:val="00AD0218"/>
    <w:rsid w:val="00AD3EDF"/>
    <w:rsid w:val="00AD74CF"/>
    <w:rsid w:val="00AE0A26"/>
    <w:rsid w:val="00AE1B07"/>
    <w:rsid w:val="00AE4D85"/>
    <w:rsid w:val="00AE648D"/>
    <w:rsid w:val="00AE6A7D"/>
    <w:rsid w:val="00AF089C"/>
    <w:rsid w:val="00AF2F73"/>
    <w:rsid w:val="00AF6EFA"/>
    <w:rsid w:val="00B009BB"/>
    <w:rsid w:val="00B03859"/>
    <w:rsid w:val="00B03EC5"/>
    <w:rsid w:val="00B04D41"/>
    <w:rsid w:val="00B05D07"/>
    <w:rsid w:val="00B147DF"/>
    <w:rsid w:val="00B20B50"/>
    <w:rsid w:val="00B21C6A"/>
    <w:rsid w:val="00B24247"/>
    <w:rsid w:val="00B24B34"/>
    <w:rsid w:val="00B2501D"/>
    <w:rsid w:val="00B27B52"/>
    <w:rsid w:val="00B27D1F"/>
    <w:rsid w:val="00B340C2"/>
    <w:rsid w:val="00B3507F"/>
    <w:rsid w:val="00B36CD6"/>
    <w:rsid w:val="00B40AC9"/>
    <w:rsid w:val="00B40B0D"/>
    <w:rsid w:val="00B40C15"/>
    <w:rsid w:val="00B42B30"/>
    <w:rsid w:val="00B43D38"/>
    <w:rsid w:val="00B45480"/>
    <w:rsid w:val="00B525C5"/>
    <w:rsid w:val="00B54450"/>
    <w:rsid w:val="00B55174"/>
    <w:rsid w:val="00B55EC2"/>
    <w:rsid w:val="00B5742B"/>
    <w:rsid w:val="00B64EC3"/>
    <w:rsid w:val="00B74E23"/>
    <w:rsid w:val="00B75C1A"/>
    <w:rsid w:val="00B76A2C"/>
    <w:rsid w:val="00B76CF9"/>
    <w:rsid w:val="00B81F7E"/>
    <w:rsid w:val="00B84FD4"/>
    <w:rsid w:val="00B86945"/>
    <w:rsid w:val="00B9289D"/>
    <w:rsid w:val="00B943D4"/>
    <w:rsid w:val="00B97023"/>
    <w:rsid w:val="00B974FE"/>
    <w:rsid w:val="00B97C7B"/>
    <w:rsid w:val="00BA0E07"/>
    <w:rsid w:val="00BA0F94"/>
    <w:rsid w:val="00BA42CE"/>
    <w:rsid w:val="00BB03FB"/>
    <w:rsid w:val="00BB1BC0"/>
    <w:rsid w:val="00BB2D45"/>
    <w:rsid w:val="00BB6DFF"/>
    <w:rsid w:val="00BC3C77"/>
    <w:rsid w:val="00BC5800"/>
    <w:rsid w:val="00BD0899"/>
    <w:rsid w:val="00BD21BC"/>
    <w:rsid w:val="00BD3782"/>
    <w:rsid w:val="00BD5260"/>
    <w:rsid w:val="00BD6EB6"/>
    <w:rsid w:val="00BE00C5"/>
    <w:rsid w:val="00BE3812"/>
    <w:rsid w:val="00BE5F4A"/>
    <w:rsid w:val="00BE674E"/>
    <w:rsid w:val="00BE7939"/>
    <w:rsid w:val="00BF1A0F"/>
    <w:rsid w:val="00BF3363"/>
    <w:rsid w:val="00BF7D77"/>
    <w:rsid w:val="00C000C1"/>
    <w:rsid w:val="00C01A4A"/>
    <w:rsid w:val="00C0529C"/>
    <w:rsid w:val="00C05E34"/>
    <w:rsid w:val="00C115E2"/>
    <w:rsid w:val="00C2040B"/>
    <w:rsid w:val="00C22D74"/>
    <w:rsid w:val="00C23C9D"/>
    <w:rsid w:val="00C242A7"/>
    <w:rsid w:val="00C2595D"/>
    <w:rsid w:val="00C26519"/>
    <w:rsid w:val="00C31294"/>
    <w:rsid w:val="00C3274F"/>
    <w:rsid w:val="00C34152"/>
    <w:rsid w:val="00C3422A"/>
    <w:rsid w:val="00C362E5"/>
    <w:rsid w:val="00C36573"/>
    <w:rsid w:val="00C36E9B"/>
    <w:rsid w:val="00C378F1"/>
    <w:rsid w:val="00C4252B"/>
    <w:rsid w:val="00C449EC"/>
    <w:rsid w:val="00C454C2"/>
    <w:rsid w:val="00C46AFE"/>
    <w:rsid w:val="00C46C1F"/>
    <w:rsid w:val="00C47741"/>
    <w:rsid w:val="00C50515"/>
    <w:rsid w:val="00C543B7"/>
    <w:rsid w:val="00C55D2D"/>
    <w:rsid w:val="00C60332"/>
    <w:rsid w:val="00C608A0"/>
    <w:rsid w:val="00C61363"/>
    <w:rsid w:val="00C6425A"/>
    <w:rsid w:val="00C65B3B"/>
    <w:rsid w:val="00C660D2"/>
    <w:rsid w:val="00C67412"/>
    <w:rsid w:val="00C67770"/>
    <w:rsid w:val="00C70609"/>
    <w:rsid w:val="00C70B4E"/>
    <w:rsid w:val="00C72BD6"/>
    <w:rsid w:val="00C75F01"/>
    <w:rsid w:val="00C76140"/>
    <w:rsid w:val="00C76C34"/>
    <w:rsid w:val="00C77518"/>
    <w:rsid w:val="00C8384D"/>
    <w:rsid w:val="00C860F7"/>
    <w:rsid w:val="00CA0CC4"/>
    <w:rsid w:val="00CA514A"/>
    <w:rsid w:val="00CA5998"/>
    <w:rsid w:val="00CA5A6B"/>
    <w:rsid w:val="00CB0945"/>
    <w:rsid w:val="00CB1A97"/>
    <w:rsid w:val="00CC36D2"/>
    <w:rsid w:val="00CC6C5A"/>
    <w:rsid w:val="00CD48BF"/>
    <w:rsid w:val="00CE2B3A"/>
    <w:rsid w:val="00CE5110"/>
    <w:rsid w:val="00CE5AC5"/>
    <w:rsid w:val="00CF2E3D"/>
    <w:rsid w:val="00CF5BB8"/>
    <w:rsid w:val="00CF7A7B"/>
    <w:rsid w:val="00D00A8A"/>
    <w:rsid w:val="00D0383D"/>
    <w:rsid w:val="00D043D9"/>
    <w:rsid w:val="00D056D9"/>
    <w:rsid w:val="00D063D7"/>
    <w:rsid w:val="00D116B5"/>
    <w:rsid w:val="00D156E7"/>
    <w:rsid w:val="00D17705"/>
    <w:rsid w:val="00D2170A"/>
    <w:rsid w:val="00D21BF3"/>
    <w:rsid w:val="00D24816"/>
    <w:rsid w:val="00D25B1E"/>
    <w:rsid w:val="00D2755D"/>
    <w:rsid w:val="00D27B36"/>
    <w:rsid w:val="00D30903"/>
    <w:rsid w:val="00D30B50"/>
    <w:rsid w:val="00D310B3"/>
    <w:rsid w:val="00D31297"/>
    <w:rsid w:val="00D3286C"/>
    <w:rsid w:val="00D372DD"/>
    <w:rsid w:val="00D403FF"/>
    <w:rsid w:val="00D5014E"/>
    <w:rsid w:val="00D5394F"/>
    <w:rsid w:val="00D55EDF"/>
    <w:rsid w:val="00D70B45"/>
    <w:rsid w:val="00D734B0"/>
    <w:rsid w:val="00D73820"/>
    <w:rsid w:val="00D7471D"/>
    <w:rsid w:val="00D763FE"/>
    <w:rsid w:val="00D76EA7"/>
    <w:rsid w:val="00D77CB1"/>
    <w:rsid w:val="00D8252F"/>
    <w:rsid w:val="00D83A59"/>
    <w:rsid w:val="00D85BE4"/>
    <w:rsid w:val="00D86394"/>
    <w:rsid w:val="00D86E8D"/>
    <w:rsid w:val="00D94593"/>
    <w:rsid w:val="00D9783C"/>
    <w:rsid w:val="00DA2408"/>
    <w:rsid w:val="00DA36BE"/>
    <w:rsid w:val="00DA51B5"/>
    <w:rsid w:val="00DB0DBD"/>
    <w:rsid w:val="00DB475B"/>
    <w:rsid w:val="00DC0E80"/>
    <w:rsid w:val="00DC34E6"/>
    <w:rsid w:val="00DC64BF"/>
    <w:rsid w:val="00DC7C59"/>
    <w:rsid w:val="00DD2CD2"/>
    <w:rsid w:val="00DD5AD4"/>
    <w:rsid w:val="00DE0548"/>
    <w:rsid w:val="00DE0914"/>
    <w:rsid w:val="00DE141C"/>
    <w:rsid w:val="00DE422E"/>
    <w:rsid w:val="00DE6F64"/>
    <w:rsid w:val="00DF2E9A"/>
    <w:rsid w:val="00DF48A0"/>
    <w:rsid w:val="00DF7AE8"/>
    <w:rsid w:val="00DF7D77"/>
    <w:rsid w:val="00E01A1D"/>
    <w:rsid w:val="00E036EA"/>
    <w:rsid w:val="00E05457"/>
    <w:rsid w:val="00E12406"/>
    <w:rsid w:val="00E16D82"/>
    <w:rsid w:val="00E26348"/>
    <w:rsid w:val="00E3149B"/>
    <w:rsid w:val="00E34C7B"/>
    <w:rsid w:val="00E3669C"/>
    <w:rsid w:val="00E37428"/>
    <w:rsid w:val="00E37A99"/>
    <w:rsid w:val="00E40202"/>
    <w:rsid w:val="00E423EC"/>
    <w:rsid w:val="00E43433"/>
    <w:rsid w:val="00E43553"/>
    <w:rsid w:val="00E47116"/>
    <w:rsid w:val="00E55159"/>
    <w:rsid w:val="00E5544F"/>
    <w:rsid w:val="00E56B76"/>
    <w:rsid w:val="00E64D5E"/>
    <w:rsid w:val="00E67F18"/>
    <w:rsid w:val="00E705CC"/>
    <w:rsid w:val="00E70E87"/>
    <w:rsid w:val="00E713DB"/>
    <w:rsid w:val="00E718D8"/>
    <w:rsid w:val="00E77632"/>
    <w:rsid w:val="00E83FB7"/>
    <w:rsid w:val="00E84745"/>
    <w:rsid w:val="00E84803"/>
    <w:rsid w:val="00E85A64"/>
    <w:rsid w:val="00E93C4F"/>
    <w:rsid w:val="00E96CED"/>
    <w:rsid w:val="00E974AE"/>
    <w:rsid w:val="00E97F7D"/>
    <w:rsid w:val="00EA1C8E"/>
    <w:rsid w:val="00EA7713"/>
    <w:rsid w:val="00EB5527"/>
    <w:rsid w:val="00EB6245"/>
    <w:rsid w:val="00EB7473"/>
    <w:rsid w:val="00EC06B6"/>
    <w:rsid w:val="00EC23DE"/>
    <w:rsid w:val="00EC2F5C"/>
    <w:rsid w:val="00EC324C"/>
    <w:rsid w:val="00EC75C8"/>
    <w:rsid w:val="00EC7D41"/>
    <w:rsid w:val="00ED0260"/>
    <w:rsid w:val="00ED673F"/>
    <w:rsid w:val="00ED6B23"/>
    <w:rsid w:val="00EF75EA"/>
    <w:rsid w:val="00F02E59"/>
    <w:rsid w:val="00F04281"/>
    <w:rsid w:val="00F144EF"/>
    <w:rsid w:val="00F168F6"/>
    <w:rsid w:val="00F2138B"/>
    <w:rsid w:val="00F23D90"/>
    <w:rsid w:val="00F35AD6"/>
    <w:rsid w:val="00F35CE7"/>
    <w:rsid w:val="00F379E2"/>
    <w:rsid w:val="00F40BD8"/>
    <w:rsid w:val="00F45240"/>
    <w:rsid w:val="00F4588C"/>
    <w:rsid w:val="00F47818"/>
    <w:rsid w:val="00F47AD8"/>
    <w:rsid w:val="00F50080"/>
    <w:rsid w:val="00F52908"/>
    <w:rsid w:val="00F55185"/>
    <w:rsid w:val="00F612F1"/>
    <w:rsid w:val="00F61A45"/>
    <w:rsid w:val="00F61AB4"/>
    <w:rsid w:val="00F642AA"/>
    <w:rsid w:val="00F64B3F"/>
    <w:rsid w:val="00F67A67"/>
    <w:rsid w:val="00F701CC"/>
    <w:rsid w:val="00F707AC"/>
    <w:rsid w:val="00F74AE2"/>
    <w:rsid w:val="00F75958"/>
    <w:rsid w:val="00F75B90"/>
    <w:rsid w:val="00F77F47"/>
    <w:rsid w:val="00F81509"/>
    <w:rsid w:val="00F8180F"/>
    <w:rsid w:val="00F833B5"/>
    <w:rsid w:val="00F83BEA"/>
    <w:rsid w:val="00F846D6"/>
    <w:rsid w:val="00F8525C"/>
    <w:rsid w:val="00FA19E9"/>
    <w:rsid w:val="00FA2583"/>
    <w:rsid w:val="00FA28CC"/>
    <w:rsid w:val="00FA4647"/>
    <w:rsid w:val="00FA7525"/>
    <w:rsid w:val="00FB1377"/>
    <w:rsid w:val="00FB41BA"/>
    <w:rsid w:val="00FB55AD"/>
    <w:rsid w:val="00FB71C5"/>
    <w:rsid w:val="00FC03D5"/>
    <w:rsid w:val="00FC291B"/>
    <w:rsid w:val="00FC36C3"/>
    <w:rsid w:val="00FC37E3"/>
    <w:rsid w:val="00FC38E2"/>
    <w:rsid w:val="00FC6968"/>
    <w:rsid w:val="00FD1E67"/>
    <w:rsid w:val="00FD5F1A"/>
    <w:rsid w:val="00FE0060"/>
    <w:rsid w:val="00FE0310"/>
    <w:rsid w:val="00FE45C1"/>
    <w:rsid w:val="00FF15AA"/>
    <w:rsid w:val="00FF3A28"/>
    <w:rsid w:val="00FF5C1A"/>
    <w:rsid w:val="00FF6F89"/>
    <w:rsid w:val="00FF75BD"/>
    <w:rsid w:val="00FF7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35BE54A8"/>
  <w15:docId w15:val="{4A94C569-B084-4738-80C8-9BB251150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022"/>
    <w:pPr>
      <w:spacing w:line="48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qFormat/>
    <w:rsid w:val="00684BFD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qFormat/>
    <w:rsid w:val="00684BFD"/>
    <w:pPr>
      <w:keepNext/>
      <w:spacing w:before="240" w:after="60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qFormat/>
    <w:rsid w:val="00684BFD"/>
    <w:pPr>
      <w:keepNext/>
      <w:spacing w:before="240" w:after="60"/>
      <w:outlineLvl w:val="2"/>
    </w:pPr>
    <w:rPr>
      <w:rFonts w:ascii="Arial" w:eastAsia="Times New Roman" w:hAnsi="Arial" w:cs="Arial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71266E"/>
    <w:pPr>
      <w:spacing w:after="0" w:line="240" w:lineRule="auto"/>
    </w:pPr>
    <w:rPr>
      <w:rFonts w:ascii="Calibri" w:hAnsi="Calibri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71266E"/>
    <w:rPr>
      <w:rFonts w:ascii="Calibri" w:hAnsi="Calibri"/>
      <w:szCs w:val="21"/>
    </w:rPr>
  </w:style>
  <w:style w:type="character" w:customStyle="1" w:styleId="Titre1Car">
    <w:name w:val="Titre 1 Car"/>
    <w:basedOn w:val="Policepardfaut"/>
    <w:link w:val="Titre1"/>
    <w:rsid w:val="00684BFD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customStyle="1" w:styleId="Titre2Car">
    <w:name w:val="Titre 2 Car"/>
    <w:basedOn w:val="Policepardfaut"/>
    <w:link w:val="Titre2"/>
    <w:rsid w:val="00684BFD"/>
    <w:rPr>
      <w:rFonts w:ascii="Arial" w:eastAsia="Times New Roman" w:hAnsi="Arial" w:cs="Arial"/>
      <w:b/>
      <w:bCs/>
      <w:i/>
      <w:iCs/>
      <w:sz w:val="28"/>
      <w:szCs w:val="28"/>
      <w:lang w:val="en-US"/>
    </w:rPr>
  </w:style>
  <w:style w:type="character" w:customStyle="1" w:styleId="Titre3Car">
    <w:name w:val="Titre 3 Car"/>
    <w:basedOn w:val="Policepardfaut"/>
    <w:link w:val="Titre3"/>
    <w:rsid w:val="00684BFD"/>
    <w:rPr>
      <w:rFonts w:ascii="Arial" w:eastAsia="Times New Roman" w:hAnsi="Arial" w:cs="Arial"/>
      <w:b/>
      <w:bCs/>
      <w:sz w:val="26"/>
      <w:szCs w:val="26"/>
      <w:lang w:val="en-US"/>
    </w:rPr>
  </w:style>
  <w:style w:type="paragraph" w:styleId="Pieddepage">
    <w:name w:val="footer"/>
    <w:basedOn w:val="Normal"/>
    <w:link w:val="PieddepageCar"/>
    <w:uiPriority w:val="99"/>
    <w:rsid w:val="00684BFD"/>
    <w:pPr>
      <w:tabs>
        <w:tab w:val="center" w:pos="4320"/>
        <w:tab w:val="right" w:pos="8640"/>
      </w:tabs>
      <w:spacing w:after="0"/>
    </w:pPr>
    <w:rPr>
      <w:rFonts w:ascii="Arial" w:eastAsia="Times New Roman" w:hAnsi="Arial"/>
      <w:sz w:val="20"/>
    </w:rPr>
  </w:style>
  <w:style w:type="character" w:customStyle="1" w:styleId="PieddepageCar">
    <w:name w:val="Pied de page Car"/>
    <w:basedOn w:val="Policepardfaut"/>
    <w:link w:val="Pieddepage"/>
    <w:uiPriority w:val="99"/>
    <w:rsid w:val="00684BFD"/>
    <w:rPr>
      <w:rFonts w:ascii="Arial" w:eastAsia="Times New Roman" w:hAnsi="Arial" w:cs="Times New Roman"/>
      <w:sz w:val="20"/>
      <w:szCs w:val="24"/>
      <w:lang w:val="en-US"/>
    </w:rPr>
  </w:style>
  <w:style w:type="character" w:styleId="Numrodepage">
    <w:name w:val="page number"/>
    <w:basedOn w:val="Policepardfaut"/>
    <w:rsid w:val="00684BFD"/>
  </w:style>
  <w:style w:type="character" w:styleId="Accentuation">
    <w:name w:val="Emphasis"/>
    <w:qFormat/>
    <w:rsid w:val="00684BFD"/>
    <w:rPr>
      <w:b/>
      <w:bCs/>
      <w:i w:val="0"/>
      <w:iCs w:val="0"/>
    </w:rPr>
  </w:style>
  <w:style w:type="character" w:styleId="Lienhypertexte">
    <w:name w:val="Hyperlink"/>
    <w:rsid w:val="00684BFD"/>
    <w:rPr>
      <w:color w:val="0000FF"/>
      <w:u w:val="single"/>
    </w:rPr>
  </w:style>
  <w:style w:type="character" w:styleId="Marquedecommentaire">
    <w:name w:val="annotation reference"/>
    <w:semiHidden/>
    <w:rsid w:val="00684BFD"/>
    <w:rPr>
      <w:sz w:val="16"/>
      <w:szCs w:val="16"/>
    </w:rPr>
  </w:style>
  <w:style w:type="paragraph" w:styleId="Commentaire">
    <w:name w:val="annotation text"/>
    <w:basedOn w:val="Normal"/>
    <w:link w:val="CommentaireCar"/>
    <w:semiHidden/>
    <w:rsid w:val="00684BFD"/>
    <w:pPr>
      <w:spacing w:after="0"/>
    </w:pPr>
    <w:rPr>
      <w:rFonts w:ascii="Arial" w:eastAsia="Times New Roman" w:hAnsi="Arial"/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684BFD"/>
    <w:rPr>
      <w:rFonts w:ascii="Arial" w:eastAsia="Times New Roman" w:hAnsi="Arial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684BF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684BFD"/>
    <w:rPr>
      <w:rFonts w:ascii="Arial" w:eastAsia="Times New Roman" w:hAnsi="Arial" w:cs="Times New Roman"/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semiHidden/>
    <w:rsid w:val="00684BFD"/>
    <w:pPr>
      <w:spacing w:after="0"/>
    </w:pPr>
    <w:rPr>
      <w:rFonts w:ascii="Tahoma" w:eastAsia="Times New Roman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semiHidden/>
    <w:rsid w:val="00684BFD"/>
    <w:rPr>
      <w:rFonts w:ascii="Tahoma" w:eastAsia="Times New Roman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684BFD"/>
    <w:pPr>
      <w:spacing w:after="0"/>
      <w:jc w:val="center"/>
    </w:pPr>
    <w:rPr>
      <w:rFonts w:ascii="Calibri" w:eastAsia="Times New Roman" w:hAnsi="Calibri" w:cs="Calibri"/>
      <w:noProof/>
      <w:sz w:val="22"/>
    </w:rPr>
  </w:style>
  <w:style w:type="character" w:customStyle="1" w:styleId="EndNoteBibliographyTitleCar">
    <w:name w:val="EndNote Bibliography Title Car"/>
    <w:link w:val="EndNoteBibliographyTitle"/>
    <w:rsid w:val="00684BFD"/>
    <w:rPr>
      <w:rFonts w:ascii="Calibri" w:eastAsia="Times New Roman" w:hAnsi="Calibri" w:cs="Calibri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84BFD"/>
    <w:pPr>
      <w:spacing w:after="0" w:line="240" w:lineRule="auto"/>
    </w:pPr>
    <w:rPr>
      <w:rFonts w:ascii="Calibri" w:eastAsia="Times New Roman" w:hAnsi="Calibri" w:cs="Calibri"/>
      <w:noProof/>
      <w:sz w:val="22"/>
    </w:rPr>
  </w:style>
  <w:style w:type="character" w:customStyle="1" w:styleId="EndNoteBibliographyCar">
    <w:name w:val="EndNote Bibliography Car"/>
    <w:link w:val="EndNoteBibliography"/>
    <w:rsid w:val="00684BFD"/>
    <w:rPr>
      <w:rFonts w:ascii="Calibri" w:eastAsia="Times New Roman" w:hAnsi="Calibri" w:cs="Calibri"/>
      <w:noProof/>
      <w:szCs w:val="24"/>
      <w:lang w:val="en-US"/>
    </w:rPr>
  </w:style>
  <w:style w:type="character" w:styleId="Lienhypertextesuivivisit">
    <w:name w:val="FollowedHyperlink"/>
    <w:rsid w:val="00684BFD"/>
    <w:rPr>
      <w:color w:val="954F72"/>
      <w:u w:val="single"/>
    </w:rPr>
  </w:style>
  <w:style w:type="paragraph" w:customStyle="1" w:styleId="p">
    <w:name w:val="p"/>
    <w:basedOn w:val="Normal"/>
    <w:rsid w:val="00B2501D"/>
    <w:pPr>
      <w:spacing w:before="100" w:beforeAutospacing="1" w:after="100" w:afterAutospacing="1" w:line="240" w:lineRule="auto"/>
    </w:pPr>
    <w:rPr>
      <w:rFonts w:eastAsia="Times New Roman"/>
      <w:lang w:eastAsia="fr-FR"/>
    </w:rPr>
  </w:style>
  <w:style w:type="paragraph" w:styleId="Paragraphedeliste">
    <w:name w:val="List Paragraph"/>
    <w:basedOn w:val="Normal"/>
    <w:uiPriority w:val="34"/>
    <w:qFormat/>
    <w:rsid w:val="0099573D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0C02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C024E"/>
  </w:style>
  <w:style w:type="character" w:styleId="Mentionnonrsolue">
    <w:name w:val="Unresolved Mention"/>
    <w:basedOn w:val="Policepardfaut"/>
    <w:uiPriority w:val="99"/>
    <w:semiHidden/>
    <w:unhideWhenUsed/>
    <w:rsid w:val="005551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25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3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7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828560-0EAC-4694-B367-EC39EE139A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313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PARIS</dc:creator>
  <cp:keywords/>
  <dc:description/>
  <cp:lastModifiedBy>Sébastien PARIS</cp:lastModifiedBy>
  <cp:revision>2</cp:revision>
  <cp:lastPrinted>2021-11-25T16:40:00Z</cp:lastPrinted>
  <dcterms:created xsi:type="dcterms:W3CDTF">2021-12-05T16:47:00Z</dcterms:created>
  <dcterms:modified xsi:type="dcterms:W3CDTF">2021-12-05T16:47:00Z</dcterms:modified>
</cp:coreProperties>
</file>